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C28C3" w14:textId="77777777" w:rsidR="002F2DE2" w:rsidRDefault="002F2DE2" w:rsidP="002F2DE2">
      <w:pPr>
        <w:rPr>
          <w:rFonts w:eastAsia="Times New Roman"/>
          <w:b/>
          <w:sz w:val="24"/>
          <w:szCs w:val="24"/>
        </w:rPr>
      </w:pPr>
    </w:p>
    <w:p w14:paraId="1BD49D74" w14:textId="77777777" w:rsidR="002F2DE2" w:rsidRDefault="002F2DE2" w:rsidP="002F2DE2">
      <w:pPr>
        <w:rPr>
          <w:rFonts w:eastAsia="Times New Roman"/>
          <w:b/>
          <w:sz w:val="24"/>
          <w:szCs w:val="24"/>
        </w:rPr>
      </w:pPr>
    </w:p>
    <w:p w14:paraId="1BD49D74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A</w:t>
      </w:r>
    </w:p>
    <w:p w14:paraId="46A93219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CODEBOOKS FOR PROBLEM DEFINITIONS, HEROES, AND SOLUTIONS</w:t>
      </w:r>
    </w:p>
    <w:p w14:paraId="63F3C372" w14:textId="77777777" w:rsidR="002F2DE2" w:rsidRPr="000B725A" w:rsidRDefault="002F2DE2" w:rsidP="002F2DE2">
      <w:pPr>
        <w:rPr>
          <w:rFonts w:eastAsia="Times New Roman"/>
          <w:b/>
          <w:sz w:val="24"/>
          <w:szCs w:val="24"/>
        </w:rPr>
      </w:pPr>
    </w:p>
    <w:p w14:paraId="199DC881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OH PROBLEM DEFINITIONS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9350"/>
      </w:tblGrid>
      <w:tr w:rsidR="002F2DE2" w:rsidRPr="000B725A" w14:paraId="09D29BA2" w14:textId="77777777" w:rsidTr="00AB3D5C">
        <w:tc>
          <w:tcPr>
            <w:tcW w:w="9350" w:type="dxa"/>
          </w:tcPr>
          <w:p w14:paraId="5521B968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ONE HEALTH</w:t>
            </w:r>
          </w:p>
        </w:tc>
      </w:tr>
      <w:tr w:rsidR="002F2DE2" w:rsidRPr="000B725A" w14:paraId="4C608DD5" w14:textId="77777777" w:rsidTr="00AB3D5C">
        <w:tc>
          <w:tcPr>
            <w:tcW w:w="9350" w:type="dxa"/>
          </w:tcPr>
          <w:p w14:paraId="6FA948F3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wild--Environment/biotic</w:t>
            </w:r>
          </w:p>
        </w:tc>
      </w:tr>
      <w:tr w:rsidR="002F2DE2" w:rsidRPr="000B725A" w14:paraId="1586991A" w14:textId="77777777" w:rsidTr="00AB3D5C">
        <w:tc>
          <w:tcPr>
            <w:tcW w:w="9350" w:type="dxa"/>
          </w:tcPr>
          <w:p w14:paraId="2F2E1273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Animal/wild--Environment/abiotic </w:t>
            </w:r>
          </w:p>
        </w:tc>
      </w:tr>
      <w:tr w:rsidR="002F2DE2" w:rsidRPr="000B725A" w14:paraId="53538971" w14:textId="77777777" w:rsidTr="00AB3D5C">
        <w:tc>
          <w:tcPr>
            <w:tcW w:w="9350" w:type="dxa"/>
          </w:tcPr>
          <w:p w14:paraId="67AC2D52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Animal/wild--Environment/both </w:t>
            </w:r>
          </w:p>
        </w:tc>
      </w:tr>
      <w:tr w:rsidR="002F2DE2" w:rsidRPr="000B725A" w14:paraId="2F8BFF97" w14:textId="77777777" w:rsidTr="00AB3D5C">
        <w:tc>
          <w:tcPr>
            <w:tcW w:w="9350" w:type="dxa"/>
          </w:tcPr>
          <w:p w14:paraId="46CC880C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wild--Environment/unspecified</w:t>
            </w:r>
          </w:p>
        </w:tc>
      </w:tr>
      <w:tr w:rsidR="002F2DE2" w:rsidRPr="000B725A" w14:paraId="28B1B13D" w14:textId="77777777" w:rsidTr="00AB3D5C">
        <w:tc>
          <w:tcPr>
            <w:tcW w:w="9350" w:type="dxa"/>
          </w:tcPr>
          <w:p w14:paraId="28D9056B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domestic--Environment/biotic</w:t>
            </w:r>
          </w:p>
        </w:tc>
      </w:tr>
      <w:tr w:rsidR="002F2DE2" w:rsidRPr="000B725A" w14:paraId="66BE5E61" w14:textId="77777777" w:rsidTr="00AB3D5C">
        <w:tc>
          <w:tcPr>
            <w:tcW w:w="9350" w:type="dxa"/>
          </w:tcPr>
          <w:p w14:paraId="43E9430F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domestic--Environment/abiotic</w:t>
            </w:r>
          </w:p>
        </w:tc>
      </w:tr>
      <w:tr w:rsidR="002F2DE2" w:rsidRPr="000B725A" w14:paraId="5FBA7D1B" w14:textId="77777777" w:rsidTr="00AB3D5C">
        <w:tc>
          <w:tcPr>
            <w:tcW w:w="9350" w:type="dxa"/>
          </w:tcPr>
          <w:p w14:paraId="30379777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domestic--Environment/both</w:t>
            </w:r>
          </w:p>
        </w:tc>
      </w:tr>
      <w:tr w:rsidR="002F2DE2" w:rsidRPr="000B725A" w14:paraId="0F12AFED" w14:textId="77777777" w:rsidTr="00AB3D5C">
        <w:tc>
          <w:tcPr>
            <w:tcW w:w="9350" w:type="dxa"/>
          </w:tcPr>
          <w:p w14:paraId="105E5C96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domestic--Environment/unspecified</w:t>
            </w:r>
          </w:p>
        </w:tc>
      </w:tr>
      <w:tr w:rsidR="002F2DE2" w:rsidRPr="000B725A" w14:paraId="55BABA8E" w14:textId="77777777" w:rsidTr="00AB3D5C">
        <w:tc>
          <w:tcPr>
            <w:tcW w:w="9350" w:type="dxa"/>
          </w:tcPr>
          <w:p w14:paraId="5AF3CADF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both--Environment/biotic</w:t>
            </w:r>
          </w:p>
        </w:tc>
      </w:tr>
      <w:tr w:rsidR="002F2DE2" w:rsidRPr="000B725A" w14:paraId="7B8D4947" w14:textId="77777777" w:rsidTr="00AB3D5C">
        <w:tc>
          <w:tcPr>
            <w:tcW w:w="9350" w:type="dxa"/>
          </w:tcPr>
          <w:p w14:paraId="7793C8DA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both--Environment/abiotic</w:t>
            </w:r>
          </w:p>
        </w:tc>
      </w:tr>
      <w:tr w:rsidR="002F2DE2" w:rsidRPr="000B725A" w14:paraId="3E557ECC" w14:textId="77777777" w:rsidTr="00AB3D5C">
        <w:tc>
          <w:tcPr>
            <w:tcW w:w="9350" w:type="dxa"/>
          </w:tcPr>
          <w:p w14:paraId="7641332F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both--Environment/both</w:t>
            </w:r>
          </w:p>
        </w:tc>
      </w:tr>
      <w:tr w:rsidR="002F2DE2" w:rsidRPr="000B725A" w14:paraId="7A7B25EA" w14:textId="77777777" w:rsidTr="00AB3D5C">
        <w:tc>
          <w:tcPr>
            <w:tcW w:w="9350" w:type="dxa"/>
          </w:tcPr>
          <w:p w14:paraId="70EE2129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both--Environment/unspecified</w:t>
            </w:r>
          </w:p>
        </w:tc>
      </w:tr>
      <w:tr w:rsidR="002F2DE2" w:rsidRPr="000B725A" w14:paraId="4E629FBE" w14:textId="77777777" w:rsidTr="00AB3D5C">
        <w:tc>
          <w:tcPr>
            <w:tcW w:w="9350" w:type="dxa"/>
          </w:tcPr>
          <w:p w14:paraId="616A844E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unspecified--Environment/biotic</w:t>
            </w:r>
          </w:p>
        </w:tc>
      </w:tr>
      <w:tr w:rsidR="002F2DE2" w:rsidRPr="000B725A" w14:paraId="181D263A" w14:textId="77777777" w:rsidTr="00AB3D5C">
        <w:tc>
          <w:tcPr>
            <w:tcW w:w="9350" w:type="dxa"/>
          </w:tcPr>
          <w:p w14:paraId="38971C15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unspecified--Environment/abiotic</w:t>
            </w:r>
          </w:p>
        </w:tc>
      </w:tr>
      <w:tr w:rsidR="002F2DE2" w:rsidRPr="000B725A" w14:paraId="6D1A51BE" w14:textId="77777777" w:rsidTr="00AB3D5C">
        <w:tc>
          <w:tcPr>
            <w:tcW w:w="9350" w:type="dxa"/>
          </w:tcPr>
          <w:p w14:paraId="31503552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unspecified--Environment/both</w:t>
            </w:r>
          </w:p>
        </w:tc>
      </w:tr>
      <w:tr w:rsidR="002F2DE2" w:rsidRPr="000B725A" w14:paraId="27A72FFD" w14:textId="77777777" w:rsidTr="00AB3D5C">
        <w:tc>
          <w:tcPr>
            <w:tcW w:w="9350" w:type="dxa"/>
          </w:tcPr>
          <w:p w14:paraId="25BEE6C1" w14:textId="77777777" w:rsidR="002F2DE2" w:rsidRPr="000B725A" w:rsidRDefault="002F2DE2" w:rsidP="002F2DE2">
            <w:pPr>
              <w:pStyle w:val="ListParagraph"/>
              <w:keepNext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unspecified--Environment/unspecif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3E8C763" w14:textId="77777777" w:rsidR="002F2DE2" w:rsidRPr="000B725A" w:rsidRDefault="002F2DE2" w:rsidP="002F2DE2">
      <w:pPr>
        <w:pBdr>
          <w:top w:val="dashed" w:sz="8" w:space="0" w:color="CCCCCC"/>
        </w:pBdr>
        <w:rPr>
          <w:rFonts w:eastAsia="Times New Roman"/>
          <w:sz w:val="24"/>
          <w:szCs w:val="24"/>
        </w:rPr>
      </w:pPr>
    </w:p>
    <w:tbl>
      <w:tblPr>
        <w:tblW w:w="9355" w:type="dxa"/>
        <w:tblLayout w:type="fixed"/>
        <w:tblLook w:val="0400" w:firstRow="0" w:lastRow="0" w:firstColumn="0" w:lastColumn="0" w:noHBand="0" w:noVBand="1"/>
      </w:tblPr>
      <w:tblGrid>
        <w:gridCol w:w="9355"/>
      </w:tblGrid>
      <w:tr w:rsidR="002F2DE2" w:rsidRPr="000B725A" w14:paraId="490E1E0A" w14:textId="77777777" w:rsidTr="00AB3D5C">
        <w:trPr>
          <w:trHeight w:val="278"/>
        </w:trPr>
        <w:tc>
          <w:tcPr>
            <w:tcW w:w="9355" w:type="dxa"/>
            <w:vAlign w:val="center"/>
          </w:tcPr>
          <w:p w14:paraId="24360FF0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SINGLE DIMENSION</w:t>
            </w:r>
          </w:p>
        </w:tc>
      </w:tr>
      <w:tr w:rsidR="002F2DE2" w:rsidRPr="000B725A" w14:paraId="39066ACE" w14:textId="77777777" w:rsidTr="00AB3D5C">
        <w:trPr>
          <w:trHeight w:val="277"/>
        </w:trPr>
        <w:tc>
          <w:tcPr>
            <w:tcW w:w="9355" w:type="dxa"/>
            <w:vAlign w:val="center"/>
          </w:tcPr>
          <w:p w14:paraId="3DA333C9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2F2DE2" w:rsidRPr="000B725A" w14:paraId="0E2E2156" w14:textId="77777777" w:rsidTr="00AB3D5C">
        <w:tc>
          <w:tcPr>
            <w:tcW w:w="9355" w:type="dxa"/>
            <w:vAlign w:val="center"/>
          </w:tcPr>
          <w:p w14:paraId="463C30EF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Animal/wild</w:t>
            </w:r>
          </w:p>
        </w:tc>
      </w:tr>
      <w:tr w:rsidR="002F2DE2" w:rsidRPr="000B725A" w14:paraId="0F07CE9F" w14:textId="77777777" w:rsidTr="00AB3D5C">
        <w:tc>
          <w:tcPr>
            <w:tcW w:w="9355" w:type="dxa"/>
            <w:vAlign w:val="center"/>
          </w:tcPr>
          <w:p w14:paraId="1AC191EC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domestic </w:t>
            </w:r>
          </w:p>
        </w:tc>
      </w:tr>
      <w:tr w:rsidR="002F2DE2" w:rsidRPr="000B725A" w14:paraId="28DD5954" w14:textId="77777777" w:rsidTr="00AB3D5C">
        <w:tc>
          <w:tcPr>
            <w:tcW w:w="9355" w:type="dxa"/>
            <w:vAlign w:val="center"/>
          </w:tcPr>
          <w:p w14:paraId="398E72F8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Animal/both</w:t>
            </w:r>
          </w:p>
        </w:tc>
      </w:tr>
      <w:tr w:rsidR="002F2DE2" w:rsidRPr="000B725A" w14:paraId="20869099" w14:textId="77777777" w:rsidTr="00AB3D5C">
        <w:tc>
          <w:tcPr>
            <w:tcW w:w="9355" w:type="dxa"/>
            <w:vAlign w:val="center"/>
          </w:tcPr>
          <w:p w14:paraId="4EB8BF0F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Animal/unspecified</w:t>
            </w:r>
          </w:p>
        </w:tc>
      </w:tr>
      <w:tr w:rsidR="002F2DE2" w:rsidRPr="000B725A" w14:paraId="12EEDD59" w14:textId="77777777" w:rsidTr="00AB3D5C">
        <w:tc>
          <w:tcPr>
            <w:tcW w:w="9355" w:type="dxa"/>
            <w:vAlign w:val="center"/>
          </w:tcPr>
          <w:p w14:paraId="6565F181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/biotic </w:t>
            </w:r>
          </w:p>
        </w:tc>
      </w:tr>
      <w:tr w:rsidR="002F2DE2" w:rsidRPr="000B725A" w14:paraId="6CA58A1B" w14:textId="77777777" w:rsidTr="00AB3D5C">
        <w:tc>
          <w:tcPr>
            <w:tcW w:w="9355" w:type="dxa"/>
            <w:vAlign w:val="center"/>
          </w:tcPr>
          <w:p w14:paraId="70AE5FFE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/abiotic </w:t>
            </w:r>
          </w:p>
        </w:tc>
      </w:tr>
      <w:tr w:rsidR="002F2DE2" w:rsidRPr="000B725A" w14:paraId="73607525" w14:textId="77777777" w:rsidTr="00AB3D5C">
        <w:tc>
          <w:tcPr>
            <w:tcW w:w="9355" w:type="dxa"/>
            <w:vAlign w:val="center"/>
          </w:tcPr>
          <w:p w14:paraId="25B0314F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/both</w:t>
            </w:r>
          </w:p>
        </w:tc>
      </w:tr>
      <w:tr w:rsidR="002F2DE2" w:rsidRPr="000B725A" w14:paraId="466DAC9F" w14:textId="77777777" w:rsidTr="00AB3D5C">
        <w:tc>
          <w:tcPr>
            <w:tcW w:w="9355" w:type="dxa"/>
            <w:vAlign w:val="center"/>
          </w:tcPr>
          <w:p w14:paraId="567AF74A" w14:textId="77777777" w:rsidR="002F2DE2" w:rsidRPr="000B725A" w:rsidRDefault="002F2DE2" w:rsidP="002F2DE2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/unspecified</w:t>
            </w:r>
          </w:p>
        </w:tc>
      </w:tr>
    </w:tbl>
    <w:p w14:paraId="78842853" w14:textId="77777777" w:rsidR="002F2DE2" w:rsidRPr="000B725A" w:rsidRDefault="002F2DE2" w:rsidP="002F2DE2">
      <w:pPr>
        <w:pBdr>
          <w:top w:val="dashed" w:sz="8" w:space="0" w:color="CCCCCC"/>
        </w:pBdr>
        <w:rPr>
          <w:rFonts w:eastAsia="Times New Roman"/>
          <w:sz w:val="24"/>
          <w:szCs w:val="24"/>
        </w:rPr>
      </w:pP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9350"/>
      </w:tblGrid>
      <w:tr w:rsidR="002F2DE2" w:rsidRPr="000B725A" w14:paraId="4188E0B9" w14:textId="77777777" w:rsidTr="00AB3D5C">
        <w:trPr>
          <w:trHeight w:val="278"/>
        </w:trPr>
        <w:tc>
          <w:tcPr>
            <w:tcW w:w="9350" w:type="dxa"/>
            <w:vAlign w:val="center"/>
          </w:tcPr>
          <w:p w14:paraId="010BECD2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TWO ONE HEALTH DIMENSIONS</w:t>
            </w:r>
          </w:p>
        </w:tc>
      </w:tr>
      <w:tr w:rsidR="002F2DE2" w:rsidRPr="000B725A" w14:paraId="1ECF6382" w14:textId="77777777" w:rsidTr="00AB3D5C">
        <w:trPr>
          <w:trHeight w:val="277"/>
        </w:trPr>
        <w:tc>
          <w:tcPr>
            <w:tcW w:w="9350" w:type="dxa"/>
            <w:vAlign w:val="center"/>
          </w:tcPr>
          <w:p w14:paraId="3B21E809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uman--Animal/wild</w:t>
            </w:r>
          </w:p>
        </w:tc>
      </w:tr>
      <w:tr w:rsidR="002F2DE2" w:rsidRPr="000B725A" w14:paraId="69DF964C" w14:textId="77777777" w:rsidTr="00AB3D5C">
        <w:tc>
          <w:tcPr>
            <w:tcW w:w="9350" w:type="dxa"/>
            <w:vAlign w:val="center"/>
          </w:tcPr>
          <w:p w14:paraId="15293B96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Animal/domestic </w:t>
            </w:r>
          </w:p>
        </w:tc>
      </w:tr>
      <w:tr w:rsidR="002F2DE2" w:rsidRPr="000B725A" w14:paraId="2BD71353" w14:textId="77777777" w:rsidTr="00AB3D5C">
        <w:tc>
          <w:tcPr>
            <w:tcW w:w="9350" w:type="dxa"/>
            <w:vAlign w:val="center"/>
          </w:tcPr>
          <w:p w14:paraId="4195D347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Animal/both </w:t>
            </w:r>
          </w:p>
        </w:tc>
      </w:tr>
      <w:tr w:rsidR="002F2DE2" w:rsidRPr="000B725A" w14:paraId="15205D54" w14:textId="77777777" w:rsidTr="00AB3D5C">
        <w:tc>
          <w:tcPr>
            <w:tcW w:w="9350" w:type="dxa"/>
            <w:vAlign w:val="center"/>
          </w:tcPr>
          <w:p w14:paraId="750D2A65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Animal/unspecified </w:t>
            </w:r>
          </w:p>
        </w:tc>
      </w:tr>
      <w:tr w:rsidR="002F2DE2" w:rsidRPr="000B725A" w14:paraId="14D9CE76" w14:textId="77777777" w:rsidTr="00AB3D5C">
        <w:tc>
          <w:tcPr>
            <w:tcW w:w="9350" w:type="dxa"/>
            <w:vAlign w:val="center"/>
          </w:tcPr>
          <w:p w14:paraId="15A9241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Environment/biotic </w:t>
            </w:r>
          </w:p>
        </w:tc>
      </w:tr>
      <w:tr w:rsidR="002F2DE2" w:rsidRPr="000B725A" w14:paraId="58A278CA" w14:textId="77777777" w:rsidTr="00AB3D5C">
        <w:tc>
          <w:tcPr>
            <w:tcW w:w="9350" w:type="dxa"/>
            <w:vAlign w:val="center"/>
          </w:tcPr>
          <w:p w14:paraId="02D24B61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Environment/abiotic </w:t>
            </w:r>
          </w:p>
        </w:tc>
      </w:tr>
      <w:tr w:rsidR="002F2DE2" w:rsidRPr="000B725A" w14:paraId="768CBFD2" w14:textId="77777777" w:rsidTr="00AB3D5C">
        <w:tc>
          <w:tcPr>
            <w:tcW w:w="9350" w:type="dxa"/>
            <w:vAlign w:val="center"/>
          </w:tcPr>
          <w:p w14:paraId="6C00D232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Environment/both </w:t>
            </w:r>
          </w:p>
        </w:tc>
      </w:tr>
      <w:tr w:rsidR="002F2DE2" w:rsidRPr="000B725A" w14:paraId="1314FD17" w14:textId="77777777" w:rsidTr="00AB3D5C">
        <w:tc>
          <w:tcPr>
            <w:tcW w:w="9350" w:type="dxa"/>
            <w:vAlign w:val="center"/>
          </w:tcPr>
          <w:p w14:paraId="10A7DEA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--Environment/unspecified </w:t>
            </w:r>
          </w:p>
        </w:tc>
      </w:tr>
      <w:tr w:rsidR="002F2DE2" w:rsidRPr="000B725A" w14:paraId="16948779" w14:textId="77777777" w:rsidTr="00AB3D5C">
        <w:tc>
          <w:tcPr>
            <w:tcW w:w="9350" w:type="dxa"/>
            <w:vAlign w:val="center"/>
          </w:tcPr>
          <w:p w14:paraId="273E2815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wild--Environment/biotic </w:t>
            </w:r>
          </w:p>
        </w:tc>
      </w:tr>
      <w:tr w:rsidR="002F2DE2" w:rsidRPr="000B725A" w14:paraId="22FE8218" w14:textId="77777777" w:rsidTr="00AB3D5C">
        <w:tc>
          <w:tcPr>
            <w:tcW w:w="9350" w:type="dxa"/>
            <w:vAlign w:val="center"/>
          </w:tcPr>
          <w:p w14:paraId="5B1DD84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wild--Environment/abiotic </w:t>
            </w:r>
          </w:p>
        </w:tc>
      </w:tr>
      <w:tr w:rsidR="002F2DE2" w:rsidRPr="000B725A" w14:paraId="3D182FAB" w14:textId="77777777" w:rsidTr="00AB3D5C">
        <w:tc>
          <w:tcPr>
            <w:tcW w:w="9350" w:type="dxa"/>
            <w:vAlign w:val="center"/>
          </w:tcPr>
          <w:p w14:paraId="18D1A0F2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wild--Environment/both </w:t>
            </w:r>
          </w:p>
        </w:tc>
      </w:tr>
      <w:tr w:rsidR="002F2DE2" w:rsidRPr="000B725A" w14:paraId="0FBDC2F8" w14:textId="77777777" w:rsidTr="00AB3D5C">
        <w:tc>
          <w:tcPr>
            <w:tcW w:w="9350" w:type="dxa"/>
            <w:vAlign w:val="center"/>
          </w:tcPr>
          <w:p w14:paraId="63E97F19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wild--Environment/unspecified </w:t>
            </w:r>
          </w:p>
        </w:tc>
      </w:tr>
      <w:tr w:rsidR="002F2DE2" w:rsidRPr="000B725A" w14:paraId="147936E5" w14:textId="77777777" w:rsidTr="00AB3D5C">
        <w:tc>
          <w:tcPr>
            <w:tcW w:w="9350" w:type="dxa"/>
            <w:vAlign w:val="center"/>
          </w:tcPr>
          <w:p w14:paraId="7DED523F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imal/domestic--Environment/biotic </w:t>
            </w:r>
          </w:p>
        </w:tc>
      </w:tr>
      <w:tr w:rsidR="002F2DE2" w:rsidRPr="000B725A" w14:paraId="5368A2ED" w14:textId="77777777" w:rsidTr="00AB3D5C">
        <w:tc>
          <w:tcPr>
            <w:tcW w:w="9350" w:type="dxa"/>
            <w:vAlign w:val="center"/>
          </w:tcPr>
          <w:p w14:paraId="093BBA59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Animal/domestic--Environment/abiotic</w:t>
            </w:r>
          </w:p>
        </w:tc>
      </w:tr>
      <w:tr w:rsidR="002F2DE2" w:rsidRPr="000B725A" w14:paraId="44910104" w14:textId="77777777" w:rsidTr="00AB3D5C">
        <w:tc>
          <w:tcPr>
            <w:tcW w:w="9350" w:type="dxa"/>
            <w:vAlign w:val="center"/>
          </w:tcPr>
          <w:p w14:paraId="703F3995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domestic--Environment/both </w:t>
            </w:r>
          </w:p>
        </w:tc>
      </w:tr>
      <w:tr w:rsidR="002F2DE2" w:rsidRPr="000B725A" w14:paraId="0E7BB7C0" w14:textId="77777777" w:rsidTr="00AB3D5C">
        <w:tc>
          <w:tcPr>
            <w:tcW w:w="9350" w:type="dxa"/>
            <w:vAlign w:val="center"/>
          </w:tcPr>
          <w:p w14:paraId="09E0C1E9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domestic--Environment/unspecified </w:t>
            </w:r>
          </w:p>
        </w:tc>
      </w:tr>
      <w:tr w:rsidR="002F2DE2" w:rsidRPr="000B725A" w14:paraId="62E0BE22" w14:textId="77777777" w:rsidTr="00AB3D5C">
        <w:tc>
          <w:tcPr>
            <w:tcW w:w="9350" w:type="dxa"/>
            <w:vAlign w:val="center"/>
          </w:tcPr>
          <w:p w14:paraId="3B450BC1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both--Environment/biotic </w:t>
            </w:r>
          </w:p>
        </w:tc>
      </w:tr>
      <w:tr w:rsidR="002F2DE2" w:rsidRPr="000B725A" w14:paraId="6CBBB066" w14:textId="77777777" w:rsidTr="00AB3D5C">
        <w:tc>
          <w:tcPr>
            <w:tcW w:w="9350" w:type="dxa"/>
            <w:vAlign w:val="center"/>
          </w:tcPr>
          <w:p w14:paraId="62EB021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both--Environment/abiotic </w:t>
            </w:r>
          </w:p>
        </w:tc>
      </w:tr>
      <w:tr w:rsidR="002F2DE2" w:rsidRPr="000B725A" w14:paraId="6666B765" w14:textId="77777777" w:rsidTr="00AB3D5C">
        <w:tc>
          <w:tcPr>
            <w:tcW w:w="9350" w:type="dxa"/>
            <w:vAlign w:val="center"/>
          </w:tcPr>
          <w:p w14:paraId="776B31E9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both--Environment/both </w:t>
            </w:r>
          </w:p>
        </w:tc>
      </w:tr>
      <w:tr w:rsidR="002F2DE2" w:rsidRPr="000B725A" w14:paraId="64797FC7" w14:textId="77777777" w:rsidTr="00AB3D5C">
        <w:tc>
          <w:tcPr>
            <w:tcW w:w="9350" w:type="dxa"/>
            <w:vAlign w:val="center"/>
          </w:tcPr>
          <w:p w14:paraId="0D96925C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both--Environment/unspecified </w:t>
            </w:r>
          </w:p>
        </w:tc>
      </w:tr>
      <w:tr w:rsidR="002F2DE2" w:rsidRPr="000B725A" w14:paraId="294FF9D9" w14:textId="77777777" w:rsidTr="00AB3D5C">
        <w:tc>
          <w:tcPr>
            <w:tcW w:w="9350" w:type="dxa"/>
            <w:vAlign w:val="center"/>
          </w:tcPr>
          <w:p w14:paraId="2427E38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unspecified--Environment/biotic </w:t>
            </w:r>
          </w:p>
        </w:tc>
      </w:tr>
      <w:tr w:rsidR="002F2DE2" w:rsidRPr="000B725A" w14:paraId="76E20E6A" w14:textId="77777777" w:rsidTr="00AB3D5C">
        <w:tc>
          <w:tcPr>
            <w:tcW w:w="9350" w:type="dxa"/>
            <w:vAlign w:val="center"/>
          </w:tcPr>
          <w:p w14:paraId="7C30CAD3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unspecified--Environment/abiotic </w:t>
            </w:r>
          </w:p>
        </w:tc>
      </w:tr>
      <w:tr w:rsidR="002F2DE2" w:rsidRPr="000B725A" w14:paraId="6A16C61B" w14:textId="77777777" w:rsidTr="00AB3D5C">
        <w:tc>
          <w:tcPr>
            <w:tcW w:w="9350" w:type="dxa"/>
            <w:vAlign w:val="center"/>
          </w:tcPr>
          <w:p w14:paraId="594FEBD2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unspecified--Environment/both </w:t>
            </w:r>
          </w:p>
        </w:tc>
      </w:tr>
      <w:tr w:rsidR="002F2DE2" w:rsidRPr="000B725A" w14:paraId="4C0DCE2B" w14:textId="77777777" w:rsidTr="00AB3D5C">
        <w:tc>
          <w:tcPr>
            <w:tcW w:w="9350" w:type="dxa"/>
            <w:vAlign w:val="center"/>
          </w:tcPr>
          <w:p w14:paraId="06BAEC74" w14:textId="77777777" w:rsidR="002F2DE2" w:rsidRPr="000B725A" w:rsidRDefault="002F2DE2" w:rsidP="002F2DE2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/unspecified--Environment/unspecified </w:t>
            </w:r>
          </w:p>
        </w:tc>
      </w:tr>
    </w:tbl>
    <w:p w14:paraId="48AB3205" w14:textId="77777777" w:rsidR="002F2DE2" w:rsidRPr="000B725A" w:rsidRDefault="002F2DE2" w:rsidP="002F2DE2">
      <w:pPr>
        <w:pBdr>
          <w:top w:val="dashed" w:sz="8" w:space="0" w:color="CCCCCC"/>
        </w:pBdr>
        <w:rPr>
          <w:rFonts w:eastAsia="Times New Roman"/>
          <w:sz w:val="24"/>
          <w:szCs w:val="24"/>
        </w:rPr>
      </w:pPr>
    </w:p>
    <w:tbl>
      <w:tblPr>
        <w:tblW w:w="9375" w:type="dxa"/>
        <w:tblLayout w:type="fixed"/>
        <w:tblLook w:val="0400" w:firstRow="0" w:lastRow="0" w:firstColumn="0" w:lastColumn="0" w:noHBand="0" w:noVBand="1"/>
      </w:tblPr>
      <w:tblGrid>
        <w:gridCol w:w="9375"/>
      </w:tblGrid>
      <w:tr w:rsidR="002F2DE2" w:rsidRPr="000B725A" w14:paraId="33B95A5C" w14:textId="77777777" w:rsidTr="00AB3D5C">
        <w:trPr>
          <w:trHeight w:val="135"/>
        </w:trPr>
        <w:tc>
          <w:tcPr>
            <w:tcW w:w="9375" w:type="dxa"/>
            <w:vAlign w:val="center"/>
          </w:tcPr>
          <w:p w14:paraId="6AAAC0F5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OTHER</w:t>
            </w:r>
          </w:p>
        </w:tc>
      </w:tr>
      <w:tr w:rsidR="002F2DE2" w:rsidRPr="000B725A" w14:paraId="011B0696" w14:textId="77777777" w:rsidTr="00AB3D5C">
        <w:trPr>
          <w:trHeight w:val="135"/>
        </w:trPr>
        <w:tc>
          <w:tcPr>
            <w:tcW w:w="9375" w:type="dxa"/>
            <w:vAlign w:val="center"/>
          </w:tcPr>
          <w:p w14:paraId="68CC4FB7" w14:textId="77777777" w:rsidR="002F2DE2" w:rsidRPr="000B725A" w:rsidRDefault="002F2DE2" w:rsidP="002F2DE2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/Not Happening</w:t>
            </w:r>
          </w:p>
        </w:tc>
      </w:tr>
      <w:tr w:rsidR="002F2DE2" w:rsidRPr="000B725A" w14:paraId="7AF10EE7" w14:textId="77777777" w:rsidTr="00AB3D5C">
        <w:tc>
          <w:tcPr>
            <w:tcW w:w="9375" w:type="dxa"/>
            <w:vAlign w:val="center"/>
          </w:tcPr>
          <w:p w14:paraId="04D85993" w14:textId="77777777" w:rsidR="002F2DE2" w:rsidRPr="000B725A" w:rsidRDefault="002F2DE2" w:rsidP="002F2DE2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How it is/Inevitable</w:t>
            </w:r>
          </w:p>
        </w:tc>
      </w:tr>
      <w:tr w:rsidR="002F2DE2" w:rsidRPr="000B725A" w14:paraId="7BD7CF35" w14:textId="77777777" w:rsidTr="00AB3D5C">
        <w:tc>
          <w:tcPr>
            <w:tcW w:w="9375" w:type="dxa"/>
            <w:vAlign w:val="center"/>
          </w:tcPr>
          <w:p w14:paraId="0CD5A997" w14:textId="77777777" w:rsidR="002F2DE2" w:rsidRPr="000B725A" w:rsidRDefault="002F2DE2" w:rsidP="002F2DE2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Viral mutation/More viruses/Natural selection</w:t>
            </w:r>
          </w:p>
        </w:tc>
      </w:tr>
      <w:tr w:rsidR="002F2DE2" w:rsidRPr="000B725A" w14:paraId="0DC499D7" w14:textId="77777777" w:rsidTr="00AB3D5C">
        <w:tc>
          <w:tcPr>
            <w:tcW w:w="9375" w:type="dxa"/>
            <w:vAlign w:val="center"/>
          </w:tcPr>
          <w:p w14:paraId="21351DCA" w14:textId="77777777" w:rsidR="002F2DE2" w:rsidRPr="000B725A" w:rsidRDefault="002F2DE2" w:rsidP="002F2DE2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detection or awareness/Always happened</w:t>
            </w:r>
          </w:p>
        </w:tc>
      </w:tr>
      <w:tr w:rsidR="002F2DE2" w:rsidRPr="000B725A" w14:paraId="40264B9F" w14:textId="77777777" w:rsidTr="00AB3D5C">
        <w:tc>
          <w:tcPr>
            <w:tcW w:w="9375" w:type="dxa"/>
            <w:vAlign w:val="center"/>
          </w:tcPr>
          <w:p w14:paraId="4A4E7D36" w14:textId="77777777" w:rsidR="002F2DE2" w:rsidRPr="000B725A" w:rsidRDefault="002F2DE2" w:rsidP="002F2DE2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d/Spiritual</w:t>
            </w:r>
          </w:p>
        </w:tc>
      </w:tr>
    </w:tbl>
    <w:p w14:paraId="182FE5C9" w14:textId="77777777" w:rsidR="002F2DE2" w:rsidRPr="000B725A" w:rsidRDefault="002F2DE2" w:rsidP="002F2DE2">
      <w:pPr>
        <w:pBdr>
          <w:top w:val="dashed" w:sz="8" w:space="0" w:color="CCCCCC"/>
        </w:pBdr>
        <w:rPr>
          <w:rFonts w:eastAsia="Times New Roman"/>
          <w:sz w:val="24"/>
          <w:szCs w:val="24"/>
        </w:rPr>
      </w:pPr>
    </w:p>
    <w:tbl>
      <w:tblPr>
        <w:tblW w:w="9355" w:type="dxa"/>
        <w:tblLayout w:type="fixed"/>
        <w:tblLook w:val="0400" w:firstRow="0" w:lastRow="0" w:firstColumn="0" w:lastColumn="0" w:noHBand="0" w:noVBand="1"/>
      </w:tblPr>
      <w:tblGrid>
        <w:gridCol w:w="9355"/>
      </w:tblGrid>
      <w:tr w:rsidR="002F2DE2" w:rsidRPr="000B725A" w14:paraId="0B015FBE" w14:textId="77777777" w:rsidTr="00AB3D5C">
        <w:trPr>
          <w:trHeight w:val="135"/>
        </w:trPr>
        <w:tc>
          <w:tcPr>
            <w:tcW w:w="9355" w:type="dxa"/>
            <w:vAlign w:val="center"/>
          </w:tcPr>
          <w:p w14:paraId="008F0D64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EXCLUDED FROM ANALYSIS</w:t>
            </w:r>
          </w:p>
        </w:tc>
      </w:tr>
      <w:tr w:rsidR="002F2DE2" w:rsidRPr="000B725A" w14:paraId="1CB9EB5A" w14:textId="77777777" w:rsidTr="00AB3D5C">
        <w:trPr>
          <w:trHeight w:val="135"/>
        </w:trPr>
        <w:tc>
          <w:tcPr>
            <w:tcW w:w="9355" w:type="dxa"/>
            <w:vAlign w:val="center"/>
          </w:tcPr>
          <w:p w14:paraId="4EC2A828" w14:textId="77777777" w:rsidR="002F2DE2" w:rsidRPr="000B725A" w:rsidRDefault="002F2DE2" w:rsidP="002F2DE2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2F2DE2" w:rsidRPr="000B725A" w14:paraId="7B970382" w14:textId="77777777" w:rsidTr="00AB3D5C">
        <w:tc>
          <w:tcPr>
            <w:tcW w:w="9355" w:type="dxa"/>
            <w:vAlign w:val="center"/>
          </w:tcPr>
          <w:p w14:paraId="23868B34" w14:textId="77777777" w:rsidR="002F2DE2" w:rsidRPr="000B725A" w:rsidRDefault="002F2DE2" w:rsidP="002F2DE2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not determine </w:t>
            </w:r>
          </w:p>
        </w:tc>
      </w:tr>
      <w:tr w:rsidR="002F2DE2" w:rsidRPr="000B725A" w14:paraId="0A1FCCB7" w14:textId="77777777" w:rsidTr="00AB3D5C">
        <w:tc>
          <w:tcPr>
            <w:tcW w:w="9355" w:type="dxa"/>
            <w:vAlign w:val="center"/>
          </w:tcPr>
          <w:p w14:paraId="6B6E8637" w14:textId="77777777" w:rsidR="002F2DE2" w:rsidRPr="000B725A" w:rsidRDefault="002F2DE2" w:rsidP="002F2DE2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sensical response </w:t>
            </w:r>
          </w:p>
        </w:tc>
      </w:tr>
    </w:tbl>
    <w:p w14:paraId="00FD4F24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HEROES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9350"/>
      </w:tblGrid>
      <w:tr w:rsidR="002F2DE2" w:rsidRPr="000B725A" w14:paraId="6A70ADBD" w14:textId="77777777" w:rsidTr="00AB3D5C">
        <w:tc>
          <w:tcPr>
            <w:tcW w:w="9350" w:type="dxa"/>
            <w:vAlign w:val="center"/>
          </w:tcPr>
          <w:p w14:paraId="10D1D692" w14:textId="77777777" w:rsidR="002F2DE2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GOVERNMENT</w:t>
            </w:r>
          </w:p>
          <w:p w14:paraId="5D21653F" w14:textId="77777777" w:rsidR="002F2DE2" w:rsidRDefault="002F2DE2" w:rsidP="00AB3D5C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ing System_global independent unit</w:t>
            </w:r>
          </w:p>
          <w:p w14:paraId="65360ECB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ing System_confederation</w:t>
            </w:r>
          </w:p>
          <w:p w14:paraId="65E26F4A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general</w:t>
            </w:r>
          </w:p>
          <w:p w14:paraId="3AD45927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federal</w:t>
            </w:r>
          </w:p>
          <w:p w14:paraId="7F6CFCE3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state</w:t>
            </w:r>
          </w:p>
          <w:p w14:paraId="132E9ADC" w14:textId="77777777" w:rsidR="002F2DE2" w:rsidRDefault="002F2DE2" w:rsidP="00AB3D5C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local</w:t>
            </w:r>
          </w:p>
          <w:p w14:paraId="7DF7B047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agriculture/domestic</w:t>
            </w:r>
          </w:p>
          <w:p w14:paraId="22328323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wildlife</w:t>
            </w:r>
          </w:p>
          <w:p w14:paraId="06DDAC90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human health</w:t>
            </w:r>
          </w:p>
          <w:p w14:paraId="0131B16F" w14:textId="77777777" w:rsidR="002F2DE2" w:rsidRPr="000B725A" w:rsidRDefault="002F2DE2" w:rsidP="002F2DE2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_environment</w:t>
            </w:r>
          </w:p>
        </w:tc>
      </w:tr>
      <w:tr w:rsidR="002F2DE2" w:rsidRPr="000B725A" w14:paraId="356F6181" w14:textId="77777777" w:rsidTr="00AB3D5C">
        <w:tc>
          <w:tcPr>
            <w:tcW w:w="9350" w:type="dxa"/>
            <w:vAlign w:val="center"/>
          </w:tcPr>
          <w:p w14:paraId="7FC61143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6C912854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COMMUNITY-FOCUSED ORGS</w:t>
            </w:r>
          </w:p>
          <w:p w14:paraId="17C51B6D" w14:textId="77777777" w:rsidR="002F2DE2" w:rsidRPr="000B725A" w:rsidRDefault="002F2DE2" w:rsidP="002F2DE2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eople (local communities, everyone, self)</w:t>
            </w:r>
          </w:p>
          <w:p w14:paraId="7FB9D047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16783007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HUMAN FOCUSED ORGS</w:t>
            </w:r>
          </w:p>
          <w:p w14:paraId="1BD73651" w14:textId="77777777" w:rsidR="002F2DE2" w:rsidRPr="000B725A" w:rsidRDefault="002F2DE2" w:rsidP="002F2DE2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_medical/health</w:t>
            </w:r>
          </w:p>
          <w:p w14:paraId="2A4B76A0" w14:textId="77777777" w:rsidR="002F2DE2" w:rsidRPr="000B725A" w:rsidRDefault="002F2DE2" w:rsidP="002F2DE2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health workers</w:t>
            </w:r>
          </w:p>
          <w:p w14:paraId="2C12B09E" w14:textId="77777777" w:rsidR="002F2DE2" w:rsidRPr="000B725A" w:rsidRDefault="002F2DE2" w:rsidP="002F2DE2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educators</w:t>
            </w:r>
          </w:p>
          <w:p w14:paraId="640E64BA" w14:textId="77777777" w:rsidR="002F2DE2" w:rsidRDefault="002F2DE2" w:rsidP="00AB3D5C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private business/individuals</w:t>
            </w:r>
          </w:p>
          <w:p w14:paraId="173B30C7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54CB09C6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ENVIRONMENT FOCUSED ORGS</w:t>
            </w:r>
          </w:p>
          <w:p w14:paraId="0C42D5B6" w14:textId="77777777" w:rsidR="002F2DE2" w:rsidRPr="000B725A" w:rsidRDefault="002F2DE2" w:rsidP="002F2DE2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_environment</w:t>
            </w:r>
          </w:p>
          <w:p w14:paraId="7B0D665A" w14:textId="77777777" w:rsidR="002F2DE2" w:rsidRPr="000B725A" w:rsidRDefault="002F2DE2" w:rsidP="002F2DE2">
            <w:pPr>
              <w:pStyle w:val="ListParagraph"/>
              <w:numPr>
                <w:ilvl w:val="0"/>
                <w:numId w:val="22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fessionals_conservationists/environmentalist</w:t>
            </w:r>
          </w:p>
          <w:p w14:paraId="4C1C9696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7FC9D720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ANIMAL FOCUSED ORGS</w:t>
            </w:r>
          </w:p>
          <w:p w14:paraId="7D4ED045" w14:textId="77777777" w:rsidR="002F2DE2" w:rsidRPr="000B725A" w:rsidRDefault="002F2DE2" w:rsidP="002F2DE2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_wildlife</w:t>
            </w:r>
          </w:p>
          <w:p w14:paraId="5398EBC3" w14:textId="77777777" w:rsidR="002F2DE2" w:rsidRPr="000B725A" w:rsidRDefault="002F2DE2" w:rsidP="002F2DE2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_agriculture/domestic animals</w:t>
            </w:r>
          </w:p>
          <w:p w14:paraId="2C998C0E" w14:textId="77777777" w:rsidR="002F2DE2" w:rsidRPr="000B725A" w:rsidRDefault="002F2DE2" w:rsidP="002F2DE2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veterinarians</w:t>
            </w:r>
          </w:p>
          <w:p w14:paraId="199EC45D" w14:textId="77777777" w:rsidR="002F2DE2" w:rsidRPr="000B725A" w:rsidRDefault="002F2DE2" w:rsidP="002F2DE2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wildlife/zoos</w:t>
            </w:r>
          </w:p>
          <w:p w14:paraId="7ADFDE00" w14:textId="77777777" w:rsidR="002F2DE2" w:rsidRPr="000B725A" w:rsidRDefault="002F2DE2" w:rsidP="002F2DE2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_animal management/husbandry/farmers</w:t>
            </w:r>
          </w:p>
          <w:p w14:paraId="7954AB5F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403F41A4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ORGS (GENERAL)</w:t>
            </w:r>
          </w:p>
          <w:p w14:paraId="55C5FA3B" w14:textId="77777777" w:rsidR="002F2DE2" w:rsidRPr="000B725A" w:rsidRDefault="002F2DE2" w:rsidP="002F2DE2">
            <w:pPr>
              <w:pStyle w:val="ListParagraph"/>
              <w:numPr>
                <w:ilvl w:val="0"/>
                <w:numId w:val="2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 _general</w:t>
            </w:r>
          </w:p>
          <w:p w14:paraId="271D987B" w14:textId="77777777" w:rsidR="002F2DE2" w:rsidRPr="000B725A" w:rsidRDefault="002F2DE2" w:rsidP="002F2DE2">
            <w:pPr>
              <w:pStyle w:val="ListParagraph"/>
              <w:numPr>
                <w:ilvl w:val="0"/>
                <w:numId w:val="26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Orgs_WHO</w:t>
            </w:r>
          </w:p>
        </w:tc>
      </w:tr>
      <w:tr w:rsidR="002F2DE2" w:rsidRPr="000B725A" w14:paraId="2F73F6E8" w14:textId="77777777" w:rsidTr="00AB3D5C">
        <w:tc>
          <w:tcPr>
            <w:tcW w:w="9350" w:type="dxa"/>
            <w:vAlign w:val="center"/>
          </w:tcPr>
          <w:p w14:paraId="0CFC5BE5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485E255A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SCIENTISTS</w:t>
            </w:r>
          </w:p>
          <w:p w14:paraId="5ECBBA45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environment</w:t>
            </w:r>
          </w:p>
          <w:p w14:paraId="48B5DB55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wildlife</w:t>
            </w:r>
          </w:p>
          <w:p w14:paraId="03AC25CC" w14:textId="77777777" w:rsidR="002F2DE2" w:rsidRDefault="002F2DE2" w:rsidP="00AB3D5C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animals (domestic)</w:t>
            </w:r>
          </w:p>
          <w:p w14:paraId="7E32B562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medical/human health</w:t>
            </w:r>
          </w:p>
          <w:p w14:paraId="7A656C3B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general</w:t>
            </w:r>
          </w:p>
          <w:p w14:paraId="1FF6088C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government (e.g., CSIRO, CDC)</w:t>
            </w:r>
          </w:p>
          <w:p w14:paraId="3CB2B91A" w14:textId="77777777" w:rsidR="002F2DE2" w:rsidRPr="000B725A" w:rsidRDefault="002F2DE2" w:rsidP="002F2DE2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>Scientists_specific field</w:t>
            </w:r>
          </w:p>
        </w:tc>
      </w:tr>
      <w:tr w:rsidR="002F2DE2" w:rsidRPr="000B725A" w14:paraId="72E58F48" w14:textId="77777777" w:rsidTr="00AB3D5C">
        <w:tc>
          <w:tcPr>
            <w:tcW w:w="9350" w:type="dxa"/>
            <w:vAlign w:val="center"/>
          </w:tcPr>
          <w:p w14:paraId="0ED401AB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</w:p>
          <w:p w14:paraId="7650B95C" w14:textId="77777777" w:rsidR="002F2DE2" w:rsidRPr="000B725A" w:rsidRDefault="002F2DE2" w:rsidP="00AB3D5C">
            <w:pPr>
              <w:pBdr>
                <w:top w:val="none" w:sz="0" w:space="0" w:color="000000"/>
              </w:pBdr>
              <w:rPr>
                <w:rFonts w:eastAsia="Times New Roman"/>
                <w:sz w:val="24"/>
                <w:szCs w:val="24"/>
              </w:rPr>
            </w:pPr>
            <w:r w:rsidRPr="000B725A">
              <w:rPr>
                <w:rFonts w:eastAsia="Times New Roman"/>
                <w:sz w:val="24"/>
                <w:szCs w:val="24"/>
              </w:rPr>
              <w:t>OTHER</w:t>
            </w:r>
          </w:p>
          <w:p w14:paraId="11E40020" w14:textId="77777777" w:rsidR="002F2DE2" w:rsidRPr="000B725A" w:rsidRDefault="002F2DE2" w:rsidP="002F2DE2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d </w:t>
            </w:r>
          </w:p>
        </w:tc>
      </w:tr>
      <w:tr w:rsidR="002F2DE2" w:rsidRPr="000B725A" w14:paraId="5CAAE2D2" w14:textId="77777777" w:rsidTr="00AB3D5C">
        <w:tc>
          <w:tcPr>
            <w:tcW w:w="9350" w:type="dxa"/>
            <w:vAlign w:val="center"/>
          </w:tcPr>
          <w:p w14:paraId="6BB6BE2E" w14:textId="77777777" w:rsidR="002F2DE2" w:rsidRPr="000B725A" w:rsidRDefault="002F2DE2" w:rsidP="002F2DE2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bitat </w:t>
            </w:r>
          </w:p>
        </w:tc>
      </w:tr>
      <w:tr w:rsidR="002F2DE2" w:rsidRPr="000B725A" w14:paraId="1859F448" w14:textId="77777777" w:rsidTr="00AB3D5C">
        <w:tc>
          <w:tcPr>
            <w:tcW w:w="9350" w:type="dxa"/>
            <w:vAlign w:val="center"/>
          </w:tcPr>
          <w:p w14:paraId="22CC72B9" w14:textId="77777777" w:rsidR="002F2DE2" w:rsidRPr="000B725A" w:rsidRDefault="002F2DE2" w:rsidP="002F2DE2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</w:t>
            </w:r>
          </w:p>
        </w:tc>
      </w:tr>
    </w:tbl>
    <w:p w14:paraId="4DFD3629" w14:textId="77777777" w:rsidR="002F2DE2" w:rsidRPr="000B725A" w:rsidRDefault="002F2DE2" w:rsidP="002F2DE2">
      <w:pPr>
        <w:spacing w:before="240"/>
        <w:jc w:val="center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b/>
          <w:bCs/>
          <w:sz w:val="24"/>
          <w:szCs w:val="24"/>
        </w:rPr>
        <w:t>SOLUTIONS</w:t>
      </w:r>
    </w:p>
    <w:p w14:paraId="0613B218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HUMAN-ANIMAL BOUNDARY</w:t>
      </w:r>
    </w:p>
    <w:p w14:paraId="3CA3E51D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ban_wet_markets</w:t>
      </w:r>
    </w:p>
    <w:p w14:paraId="76994B52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cull_animals</w:t>
      </w:r>
    </w:p>
    <w:p w14:paraId="71EB750F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control_population_wildlife</w:t>
      </w:r>
    </w:p>
    <w:p w14:paraId="70F6AC6B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no_animal_lab_testing</w:t>
      </w:r>
    </w:p>
    <w:p w14:paraId="42417B55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quarantine</w:t>
      </w:r>
    </w:p>
    <w:p w14:paraId="65254C76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duce_human_animal_contact</w:t>
      </w:r>
    </w:p>
    <w:p w14:paraId="62F329E0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top_reduce_eating_keeping_feeding_exotic_wild_animals</w:t>
      </w:r>
    </w:p>
    <w:p w14:paraId="259A5C81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animal_border_in_migration_issues_incl_import_export_food</w:t>
      </w:r>
    </w:p>
    <w:p w14:paraId="2DDB8A72" w14:textId="77777777" w:rsidR="002F2DE2" w:rsidRPr="000B725A" w:rsidRDefault="002F2DE2" w:rsidP="002F2DE2">
      <w:pPr>
        <w:numPr>
          <w:ilvl w:val="0"/>
          <w:numId w:val="8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top_reduce_eating_domestic_animals</w:t>
      </w:r>
    </w:p>
    <w:p w14:paraId="5A5AF920" w14:textId="77777777" w:rsidR="002F2DE2" w:rsidRPr="000B725A" w:rsidRDefault="002F2DE2" w:rsidP="002F2DE2">
      <w:pPr>
        <w:numPr>
          <w:ilvl w:val="0"/>
          <w:numId w:val="8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top_reduce_eating_meat_general</w:t>
      </w:r>
    </w:p>
    <w:p w14:paraId="6F1425ED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TECHNICAL/SCIENCE-BASED</w:t>
      </w:r>
    </w:p>
    <w:p w14:paraId="72FFE51D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vaccines_unspecified</w:t>
      </w:r>
    </w:p>
    <w:p w14:paraId="5E0578A7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vaccines_people</w:t>
      </w:r>
    </w:p>
    <w:p w14:paraId="12F286E5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vaccines_animals</w:t>
      </w:r>
    </w:p>
    <w:p w14:paraId="7D2DCC10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medication</w:t>
      </w:r>
    </w:p>
    <w:p w14:paraId="60FA8FF3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urveillance_testing_unspecified</w:t>
      </w:r>
    </w:p>
    <w:p w14:paraId="07714D26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urveillance_tesing_animals</w:t>
      </w:r>
    </w:p>
    <w:p w14:paraId="20A9658D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urveillance_testing_people</w:t>
      </w:r>
    </w:p>
    <w:p w14:paraId="1DA99549" w14:textId="77777777" w:rsidR="002F2DE2" w:rsidRPr="000B725A" w:rsidRDefault="002F2DE2" w:rsidP="002F2DE2">
      <w:pPr>
        <w:numPr>
          <w:ilvl w:val="0"/>
          <w:numId w:val="6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lastRenderedPageBreak/>
        <w:t>research_fund_conduct_develop</w:t>
      </w:r>
    </w:p>
    <w:p w14:paraId="0DD0DACE" w14:textId="77777777" w:rsidR="002F2DE2" w:rsidRPr="000B725A" w:rsidRDefault="002F2DE2" w:rsidP="002F2DE2">
      <w:pPr>
        <w:numPr>
          <w:ilvl w:val="0"/>
          <w:numId w:val="6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leave_it_to_the_experts</w:t>
      </w:r>
    </w:p>
    <w:p w14:paraId="2066B6AD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sz w:val="24"/>
          <w:szCs w:val="24"/>
          <w:u w:val="single"/>
        </w:rPr>
        <w:t>REGULATORY</w:t>
      </w:r>
    </w:p>
    <w:p w14:paraId="1F7ADA46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border_control_general</w:t>
      </w:r>
    </w:p>
    <w:p w14:paraId="47147796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control_population_human</w:t>
      </w:r>
    </w:p>
    <w:p w14:paraId="773C8C42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control_population_unspecified</w:t>
      </w:r>
    </w:p>
    <w:p w14:paraId="68DDA6DA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human_travel_protocols_disinfect_luggage_and_restrictions</w:t>
      </w:r>
    </w:p>
    <w:p w14:paraId="1A56E22C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gulate_close_fine_China_Asia_India_Russia</w:t>
      </w:r>
    </w:p>
    <w:p w14:paraId="122F77D2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gulate_lab_testing_to_reduce_spillovers</w:t>
      </w:r>
    </w:p>
    <w:p w14:paraId="421471DB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gulations_laws_govt_biosecurity_control</w:t>
      </w:r>
    </w:p>
    <w:p w14:paraId="2560ABBD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tandards_regulations_for_handling_live_animals_transport_pets_farmers_wildlife_carers</w:t>
      </w:r>
    </w:p>
    <w:p w14:paraId="08A92896" w14:textId="77777777" w:rsidR="002F2DE2" w:rsidRPr="000B725A" w:rsidRDefault="002F2DE2" w:rsidP="002F2DE2">
      <w:pPr>
        <w:numPr>
          <w:ilvl w:val="0"/>
          <w:numId w:val="15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food_safety_regulations_incl_processing_and_handling</w:t>
      </w:r>
    </w:p>
    <w:p w14:paraId="5C86BB70" w14:textId="77777777" w:rsidR="002F2DE2" w:rsidRPr="000B725A" w:rsidRDefault="002F2DE2" w:rsidP="002F2DE2">
      <w:pPr>
        <w:numPr>
          <w:ilvl w:val="0"/>
          <w:numId w:val="15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protect_animals</w:t>
      </w:r>
    </w:p>
    <w:p w14:paraId="37D19353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sz w:val="24"/>
          <w:szCs w:val="24"/>
          <w:u w:val="single"/>
        </w:rPr>
        <w:t>ENVIRONMENTAL</w:t>
      </w:r>
    </w:p>
    <w:p w14:paraId="7E0DB69C" w14:textId="77777777" w:rsidR="002F2DE2" w:rsidRPr="000B725A" w:rsidRDefault="002F2DE2" w:rsidP="002F2DE2">
      <w:pPr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duce_be_careful_about_land_use_change</w:t>
      </w:r>
    </w:p>
    <w:p w14:paraId="6F23683E" w14:textId="77777777" w:rsidR="002F2DE2" w:rsidRPr="000B725A" w:rsidRDefault="002F2DE2" w:rsidP="002F2DE2">
      <w:pPr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increase_protect_forests_wildlife_habitat</w:t>
      </w:r>
    </w:p>
    <w:p w14:paraId="3C63102E" w14:textId="77777777" w:rsidR="002F2DE2" w:rsidRPr="000B725A" w:rsidRDefault="002F2DE2" w:rsidP="002F2DE2">
      <w:pPr>
        <w:numPr>
          <w:ilvl w:val="0"/>
          <w:numId w:val="2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address_climate_change</w:t>
      </w:r>
    </w:p>
    <w:p w14:paraId="3F707FB7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sz w:val="24"/>
          <w:szCs w:val="24"/>
          <w:u w:val="single"/>
        </w:rPr>
        <w:t>HUMAN HEALTH</w:t>
      </w:r>
    </w:p>
    <w:p w14:paraId="59E06280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good_hygiene</w:t>
      </w:r>
    </w:p>
    <w:p w14:paraId="102FAC3C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better_human_health_living_conditions</w:t>
      </w:r>
    </w:p>
    <w:p w14:paraId="0FEF2436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more_organic_farming_practices</w:t>
      </w:r>
    </w:p>
    <w:p w14:paraId="644CD7C0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PPE</w:t>
      </w:r>
    </w:p>
    <w:p w14:paraId="72FDBA10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reduce_use_of_antibiotics</w:t>
      </w:r>
    </w:p>
    <w:p w14:paraId="0AD7E570" w14:textId="77777777" w:rsidR="002F2DE2" w:rsidRPr="000B725A" w:rsidRDefault="002F2DE2" w:rsidP="002F2DE2">
      <w:pPr>
        <w:numPr>
          <w:ilvl w:val="0"/>
          <w:numId w:val="17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eat_shop_local</w:t>
      </w:r>
    </w:p>
    <w:p w14:paraId="1789A347" w14:textId="77777777" w:rsidR="002F2DE2" w:rsidRPr="000B725A" w:rsidRDefault="002F2DE2" w:rsidP="002F2DE2">
      <w:pPr>
        <w:numPr>
          <w:ilvl w:val="0"/>
          <w:numId w:val="17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support_listen_to_farmers</w:t>
      </w:r>
    </w:p>
    <w:p w14:paraId="16498701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sz w:val="24"/>
          <w:szCs w:val="24"/>
          <w:u w:val="single"/>
        </w:rPr>
        <w:t>EDUCATION</w:t>
      </w:r>
    </w:p>
    <w:p w14:paraId="1DCCEB49" w14:textId="77777777" w:rsidR="002F2DE2" w:rsidRPr="000B725A" w:rsidRDefault="002F2DE2" w:rsidP="002F2DE2">
      <w:pPr>
        <w:numPr>
          <w:ilvl w:val="0"/>
          <w:numId w:val="14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communication_during_crisis</w:t>
      </w:r>
    </w:p>
    <w:p w14:paraId="596B12A7" w14:textId="77777777" w:rsidR="002F2DE2" w:rsidRPr="000B725A" w:rsidRDefault="002F2DE2" w:rsidP="002F2DE2">
      <w:pPr>
        <w:numPr>
          <w:ilvl w:val="0"/>
          <w:numId w:val="14"/>
        </w:numPr>
        <w:spacing w:after="240"/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education</w:t>
      </w:r>
    </w:p>
    <w:p w14:paraId="7BB78747" w14:textId="77777777" w:rsidR="002F2DE2" w:rsidRPr="000B725A" w:rsidRDefault="002F2DE2" w:rsidP="002F2DE2">
      <w:pPr>
        <w:spacing w:before="240"/>
        <w:rPr>
          <w:rFonts w:eastAsia="Times New Roman"/>
          <w:sz w:val="24"/>
          <w:szCs w:val="24"/>
          <w:u w:val="single"/>
        </w:rPr>
      </w:pPr>
      <w:r w:rsidRPr="000B725A">
        <w:rPr>
          <w:rFonts w:eastAsia="Times New Roman"/>
          <w:sz w:val="24"/>
          <w:szCs w:val="24"/>
          <w:u w:val="single"/>
        </w:rPr>
        <w:t>DO NOTHING</w:t>
      </w:r>
    </w:p>
    <w:p w14:paraId="4ACD9D3D" w14:textId="77777777" w:rsidR="002F2DE2" w:rsidRDefault="002F2DE2" w:rsidP="002F2DE2">
      <w:pPr>
        <w:numPr>
          <w:ilvl w:val="0"/>
          <w:numId w:val="9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Dont_interfere_herd_immunity_leave_alone</w:t>
      </w:r>
    </w:p>
    <w:p w14:paraId="4D15FD1C" w14:textId="77777777" w:rsidR="002F2DE2" w:rsidRPr="000B725A" w:rsidRDefault="002F2DE2" w:rsidP="002F2DE2">
      <w:pPr>
        <w:numPr>
          <w:ilvl w:val="0"/>
          <w:numId w:val="9"/>
        </w:numPr>
        <w:rPr>
          <w:rFonts w:eastAsia="Times New Roman"/>
          <w:sz w:val="24"/>
          <w:szCs w:val="24"/>
        </w:rPr>
      </w:pPr>
      <w:r w:rsidRPr="000B725A">
        <w:rPr>
          <w:rFonts w:eastAsia="Times New Roman"/>
          <w:sz w:val="24"/>
          <w:szCs w:val="24"/>
        </w:rPr>
        <w:t>nothing_you_can_do_to_stop_it</w:t>
      </w:r>
    </w:p>
    <w:p w14:paraId="5F9BEDBE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B</w:t>
      </w:r>
    </w:p>
    <w:p w14:paraId="7BFC724E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INTERCODER RELIABILITY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511"/>
        <w:gridCol w:w="570"/>
        <w:gridCol w:w="963"/>
        <w:gridCol w:w="963"/>
        <w:gridCol w:w="1222"/>
        <w:gridCol w:w="568"/>
        <w:gridCol w:w="781"/>
        <w:gridCol w:w="547"/>
        <w:gridCol w:w="855"/>
      </w:tblGrid>
      <w:tr w:rsidR="002F2DE2" w:rsidRPr="000B725A" w14:paraId="6131F8FD" w14:textId="77777777" w:rsidTr="00AB3D5C">
        <w:trPr>
          <w:trHeight w:val="495"/>
        </w:trPr>
        <w:tc>
          <w:tcPr>
            <w:tcW w:w="0" w:type="auto"/>
            <w:gridSpan w:val="9"/>
            <w:tcBorders>
              <w:top w:val="single" w:sz="18" w:space="0" w:color="2B2B2B"/>
              <w:left w:val="single" w:sz="18" w:space="0" w:color="2B2B2B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BA03D6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0B725A">
              <w:rPr>
                <w:rFonts w:eastAsia="Times New Roman"/>
                <w:b/>
                <w:sz w:val="24"/>
                <w:szCs w:val="24"/>
              </w:rPr>
              <w:t>SOLUTIONS</w:t>
            </w:r>
          </w:p>
        </w:tc>
      </w:tr>
      <w:tr w:rsidR="002F2DE2" w:rsidRPr="000B725A" w14:paraId="202B25EC" w14:textId="77777777" w:rsidTr="00AB3D5C">
        <w:trPr>
          <w:trHeight w:val="93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F05A" w14:textId="77777777" w:rsidR="002F2DE2" w:rsidRPr="000B725A" w:rsidRDefault="002F2DE2" w:rsidP="00AB3D5C">
            <w:pPr>
              <w:rPr>
                <w:rFonts w:eastAsia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A2DB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%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968E" w14:textId="77777777" w:rsidR="002F2DE2" w:rsidRPr="000B725A" w:rsidRDefault="002F2DE2" w:rsidP="00AB3D5C">
            <w:pPr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 xml:space="preserve"> Scott's 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AE1C" w14:textId="77777777" w:rsidR="002F2DE2" w:rsidRPr="000B725A" w:rsidRDefault="002F2DE2" w:rsidP="00AB3D5C">
            <w:pPr>
              <w:ind w:left="60" w:right="22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ohen's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50EB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Krippendorff's Alpha (nomin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74506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617FE88B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15E2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0E993C79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985F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632F37A5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6AB8E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54A02EAB" w14:textId="77777777" w:rsidR="002F2DE2" w:rsidRPr="000B725A" w:rsidRDefault="002F2DE2" w:rsidP="00AB3D5C">
            <w:pPr>
              <w:ind w:left="58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Decisions</w:t>
            </w:r>
          </w:p>
        </w:tc>
      </w:tr>
      <w:tr w:rsidR="002F2DE2" w:rsidRPr="000B725A" w14:paraId="389CB5B2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5A935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ull_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65A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603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71B516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FE4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0292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82E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3560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87D5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03DCBEC8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33CB" w14:textId="77777777" w:rsidR="002F2DE2" w:rsidRPr="000B725A" w:rsidRDefault="002F2DE2" w:rsidP="00AB3D5C">
            <w:pPr>
              <w:spacing w:before="240" w:after="240" w:line="262" w:lineRule="auto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vaccines_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16F38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A24FE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E3AB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D4D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EF89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3F19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8843E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F03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2E672DBD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FA17F" w14:textId="77777777" w:rsidR="002F2DE2" w:rsidRPr="000B725A" w:rsidRDefault="002F2DE2" w:rsidP="00AB3D5C">
            <w:pPr>
              <w:spacing w:before="240" w:after="240" w:line="262" w:lineRule="auto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vaccines_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70B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AFD8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B941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A68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D141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26B47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5344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34B0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4159DEA8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716B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vaccines_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F3D5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03A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E0C2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554F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819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E85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E9997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07F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E06262C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AEE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urveillance/testing_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A5553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CC2160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496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0B4E0B8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D1E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10B5E3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699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BC5E13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B68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331023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93E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7EDE1C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AB1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0DE9D37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325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1928BB4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6DED1023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3F27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urveillance/testing_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CA747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3E3B78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80E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1D1BCB8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41850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A9A735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0CE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123BF3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EE9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EACB427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16D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9E0BAF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DB3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3F4ABD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556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942ACD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6B158057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07BA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urveillance/testing_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2B8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7ACECC1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749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F9D965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18E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4D1A14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D33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4C7EE8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5D9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C6DE62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476B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4EBE61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6A11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2BF246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977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B35D411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4984BFA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8696" w14:textId="77777777" w:rsidR="002F2DE2" w:rsidRPr="000B725A" w:rsidRDefault="002F2DE2" w:rsidP="00AB3D5C">
            <w:pPr>
              <w:spacing w:before="240" w:after="240" w:line="262" w:lineRule="auto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ban wet mark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016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08CCA1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22BE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3CBECD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4950A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4A866D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50B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18D7E4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32E5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2845A7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C2A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82A58D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9BA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EC618F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26D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3B652E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08D439A0" w14:textId="77777777" w:rsidTr="00AB3D5C">
        <w:trPr>
          <w:trHeight w:val="100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795A7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tandards/regulations for handling live animals (transport, pets, farmers, wildlife car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50DB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98C34D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222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8D0E43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F8F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F326C1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271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F6B858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B83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31E72A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FB2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65017D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FCB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F7F906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FD5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EAB9DD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1E2A12D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58C9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top/reduce eating domestic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F09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7567A1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6E0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B658F1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18D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3D8750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4D1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00E1FC4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479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EF85E3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92A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A021A57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627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C03F1A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A63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6A7E40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05AAA00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18A2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top/reduce eating-keeping-feeding exotic/wild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DE2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63EA68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78EF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7837DB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422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5A6B10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57D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AAD2F8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AA1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AFD93E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38E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8338EB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7077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BE6BCF8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544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E6A0E1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520CE2A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18EA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top/reduce eating meat_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7D56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D13795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924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2AF1E5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793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C337CB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5BE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928AED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46D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FF67C4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851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AFDAB8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604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CDFA3F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081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B7A126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3A768F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E571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food safety/ regulations (incl processing</w:t>
            </w:r>
            <w:r>
              <w:rPr>
                <w:rFonts w:eastAsia="Times New Roman"/>
                <w:bCs/>
              </w:rPr>
              <w:t xml:space="preserve"> </w:t>
            </w:r>
            <w:r w:rsidRPr="000B725A">
              <w:rPr>
                <w:rFonts w:eastAsia="Times New Roman"/>
                <w:bCs/>
              </w:rPr>
              <w:t>and hand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052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BFD9E1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207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5963B7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3F3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9A8F10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3446A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D885B9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F27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4BC93C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287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FE4232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2607B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402719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6DD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340AFD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77DAE8B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72574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regulations-laws-gov't-biosecurity ('control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CAD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89516C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238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33C144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57F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6B1722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5CF9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2AA746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805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5894DA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89C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B34D19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96C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BF9181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24F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BDA116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79746611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CE1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o animal lab 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3099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8031A7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B9EA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0A2287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0EE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C03C48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5E9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515724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CD949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3CB12D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B63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D64481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EB6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209C63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89E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1E5D6F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198</w:t>
            </w:r>
          </w:p>
        </w:tc>
      </w:tr>
      <w:tr w:rsidR="002F2DE2" w:rsidRPr="000B725A" w14:paraId="0B49623E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C9E0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regulate/close/fine China/Asia/India/ 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269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D7CA4A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C66CE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44DD41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697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80CCA7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72A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49F029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3D12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5EB544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E025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47C7A7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8C7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3842A7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102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D40D57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4541DF3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A8EA0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reduce human-animal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5DD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573635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DC3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9CDEFE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C37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FEE6FB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72A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87B733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08A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CFCA1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F5E3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85F424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316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93AECB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97818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35093C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64ECFF1B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CAA7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reduce/be careful about land use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1D5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24D870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952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C61B3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2A1C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0765DC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DA7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A8575F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E03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54972C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33D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B05EE9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D9C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21515E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F6601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FD1210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6B50BE8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886C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increase/protect forests, wildlife habi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7A5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684279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861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4558C0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E62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1D2D75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CD92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C43D39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E53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31EC3B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69DD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623207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843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4FDF54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B835F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EFBC21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3868F2D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E4F0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od hyg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7EF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ED390E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B2A1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B39857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4EB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153BC7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161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E22AAB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508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B078EF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50CA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8C311A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88E2E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4746F7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C62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6EFCBC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6DA5D8CD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3898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better human health/living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E20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3820DD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303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B9BA2A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B66A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C5E4F9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1B5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623BD3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C4C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5123D0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839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FB3259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22D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4637E3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550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D40E53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4871EC2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134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614B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DC1386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F16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49F2E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552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231A94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3EF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0784CF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B6D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ECCFDE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36251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D39085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00F10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F2B7F1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B41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62805C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1742B943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2D4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research--fund, conduct, devel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842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F6004E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9427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5670D8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75B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775E12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F3C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675E62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C14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BA6991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4BD35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4F744E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811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3348FD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7F43B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7565D3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16A675B3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9EE3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B57C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1D044B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053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F78BAB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F9B6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7199C9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A62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D87D05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F0A6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22CF5F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8AC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E08EF8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A04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2E5AD6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3A802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F52CD9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4EB1F7A7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04F6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ommunication (during cris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F5E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7BB79DE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823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600BB9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A805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A8AE25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4303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9E67E2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F45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CE37FD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C790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9ACE40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B4C792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A58FC8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DC0A94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E8E933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5E7FC7F8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904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human travel protocols (disinfect luggage) and restri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6F4D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27F945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6AD6B9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4BC607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306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62340C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BA9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F9B9B8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A3D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69FF523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AD8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18C8C75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9178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D40A30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15BE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B3DD77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521A6C60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69D4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animal border/in-migration issues (incl import/export &amp; foo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EA11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D07784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F70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11BEE4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5FD5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F1624C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BB30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0B52F29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034C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3C65DEE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4521A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2B6E8CA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E15F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47D0D94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0B27" w14:textId="77777777" w:rsidR="002F2DE2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</w:p>
          <w:p w14:paraId="5EB49DE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  <w:tr w:rsidR="002F2DE2" w:rsidRPr="000B725A" w14:paraId="162D1121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C8753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border control_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5CF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1A183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20A6B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8A0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115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9FF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195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825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98</w:t>
            </w:r>
          </w:p>
        </w:tc>
      </w:tr>
    </w:tbl>
    <w:p w14:paraId="59F6DF33" w14:textId="77777777" w:rsidR="002F2DE2" w:rsidRDefault="002F2DE2" w:rsidP="002F2DE2"/>
    <w:p w14:paraId="6EDD9AEA" w14:textId="77777777" w:rsidR="002F2DE2" w:rsidRPr="000B725A" w:rsidRDefault="002F2DE2" w:rsidP="002F2DE2"/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303"/>
        <w:gridCol w:w="509"/>
        <w:gridCol w:w="806"/>
        <w:gridCol w:w="820"/>
        <w:gridCol w:w="1084"/>
        <w:gridCol w:w="509"/>
        <w:gridCol w:w="697"/>
        <w:gridCol w:w="490"/>
        <w:gridCol w:w="762"/>
      </w:tblGrid>
      <w:tr w:rsidR="002F2DE2" w:rsidRPr="000B725A" w14:paraId="292E9279" w14:textId="77777777" w:rsidTr="00AB3D5C">
        <w:trPr>
          <w:trHeight w:val="495"/>
        </w:trPr>
        <w:tc>
          <w:tcPr>
            <w:tcW w:w="0" w:type="auto"/>
            <w:gridSpan w:val="9"/>
            <w:tcBorders>
              <w:top w:val="single" w:sz="18" w:space="0" w:color="2B2B2B"/>
              <w:left w:val="single" w:sz="18" w:space="0" w:color="2B2B2B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F8B8" w14:textId="77777777" w:rsidR="002F2DE2" w:rsidRPr="000B725A" w:rsidRDefault="002F2DE2" w:rsidP="00AB3D5C">
            <w:pPr>
              <w:spacing w:before="160" w:line="262" w:lineRule="auto"/>
              <w:ind w:left="60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0B725A">
              <w:rPr>
                <w:rFonts w:eastAsia="Times New Roman"/>
                <w:b/>
                <w:sz w:val="24"/>
                <w:szCs w:val="24"/>
              </w:rPr>
              <w:t>HEROES</w:t>
            </w:r>
          </w:p>
        </w:tc>
      </w:tr>
      <w:tr w:rsidR="002F2DE2" w:rsidRPr="000B725A" w14:paraId="460A3C84" w14:textId="77777777" w:rsidTr="00AB3D5C">
        <w:trPr>
          <w:trHeight w:val="93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E772" w14:textId="77777777" w:rsidR="002F2DE2" w:rsidRPr="000B725A" w:rsidRDefault="002F2DE2" w:rsidP="00AB3D5C">
            <w:pPr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0929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%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3066" w14:textId="77777777" w:rsidR="002F2DE2" w:rsidRDefault="002F2DE2" w:rsidP="00AB3D5C">
            <w:pPr>
              <w:jc w:val="center"/>
              <w:rPr>
                <w:rFonts w:eastAsia="Times New Roman"/>
                <w:bCs/>
              </w:rPr>
            </w:pPr>
          </w:p>
          <w:p w14:paraId="0FAEB657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ott's 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CFB1" w14:textId="77777777" w:rsidR="002F2DE2" w:rsidRPr="000B725A" w:rsidRDefault="002F2DE2" w:rsidP="00AB3D5C">
            <w:pPr>
              <w:ind w:left="60" w:right="22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ohen's 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99F5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Krippendorff's Alpha (nomin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31FB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31424C31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BDC1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418979AB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65D1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6707F4D1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7D35D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</w:t>
            </w:r>
          </w:p>
          <w:p w14:paraId="59845DAB" w14:textId="77777777" w:rsidR="002F2DE2" w:rsidRPr="000B725A" w:rsidRDefault="002F2DE2" w:rsidP="00AB3D5C">
            <w:pPr>
              <w:ind w:left="60"/>
              <w:jc w:val="center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Decisions</w:t>
            </w:r>
          </w:p>
        </w:tc>
      </w:tr>
      <w:tr w:rsidR="002F2DE2" w:rsidRPr="000B725A" w14:paraId="453B3D14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0742A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ing System_global independent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52B6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FC8F7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D99C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E220C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0E4F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D7E32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F3E87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E65FB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DD11A05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A2FB84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ing System_confed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7A2D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FBCB2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6CC49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16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7DB46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1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3BC3C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91F4B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23D6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9E13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8BA0C74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0305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C7E69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A4A13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8A320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5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6F5D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6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30710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2BA3E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FB6A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F5EF0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B77853F" w14:textId="77777777" w:rsidTr="00AB3D5C">
        <w:trPr>
          <w:trHeight w:val="58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CB43B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fed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1AF91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320BB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63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B67F1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64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F89B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6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3841A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FC9FD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4C228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94ACE" w14:textId="77777777" w:rsidR="002F2DE2" w:rsidRPr="000B725A" w:rsidRDefault="002F2DE2" w:rsidP="00AB3D5C">
            <w:pPr>
              <w:spacing w:before="16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49EE2FF6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F9581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76AF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FCF1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7754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ADDD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C572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8E7F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78BF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0E35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4D74E7B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2C26A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l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D9326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E6CD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3018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F3897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AE5E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1A73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948A4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49CF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6F81A5B4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AA3EA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agriculture/domestic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F430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BBA37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392D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436A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1F06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004E5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994C1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5C7858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502D970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BECD2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human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0EDDE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226E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C44AB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42FD2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7BC3A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CFA3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75D8E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CE10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4D0F42FE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C611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wild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6CE61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8639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05CC4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3695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C6FB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7A21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3276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5C4D54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CD23615" w14:textId="77777777" w:rsidTr="00AB3D5C">
        <w:trPr>
          <w:trHeight w:val="825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9DBF2" w14:textId="77777777" w:rsidR="002F2DE2" w:rsidRPr="000B725A" w:rsidRDefault="002F2DE2" w:rsidP="00AB3D5C">
            <w:pPr>
              <w:spacing w:before="240" w:after="240" w:line="262" w:lineRule="auto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vernment_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7B7C5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E1C6C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37B56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F712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5AA82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B0AED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F0DC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2B2B2B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133E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41BBF8C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1B0CE" w14:textId="77777777" w:rsidR="002F2DE2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Orgs _general</w:t>
            </w:r>
          </w:p>
          <w:p w14:paraId="2F9874E7" w14:textId="77777777" w:rsidR="002F2DE2" w:rsidRPr="000B725A" w:rsidRDefault="002F2DE2" w:rsidP="00AB3D5C">
            <w:pPr>
              <w:spacing w:before="240" w:after="240" w:line="262" w:lineRule="auto"/>
              <w:rPr>
                <w:rFonts w:eastAsia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97FE3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BE341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A32DE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E4B09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4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170B0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CD04E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FF4EF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4624C" w14:textId="77777777" w:rsidR="002F2DE2" w:rsidRPr="000B725A" w:rsidRDefault="002F2DE2" w:rsidP="00AB3D5C">
            <w:pPr>
              <w:spacing w:before="240" w:after="240"/>
              <w:ind w:left="6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647F2552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031B4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Orgs _medical/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FAA0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B582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219E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7965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E898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DD8C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3207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24A7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1DC7B6DE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7AB41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Orgs_wild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1CF1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3074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A87F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F7E9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85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57B7C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30A9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2B0C6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72CA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040E337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F13BB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Orgs_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49F6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54F8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7A3B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1530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4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A93A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E2C9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81003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2C8C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658EBFB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A4C81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Orgs _agriculture/domestic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5C1A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25CB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B8B6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0E89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76C0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72DF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B413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17E5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03A4BE0D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1D93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Orgs_W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D8104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5CEE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3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0E926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4A07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CBD8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0157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4A19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8078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07FB7C06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BB88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43CD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FA7E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38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78220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38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F393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38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02F3C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F22B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37EE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8352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64954D96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1B2C4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government (e.g., CSIRO, CD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C3F91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708A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38B5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65E6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16E5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1D06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5A58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B6A2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62B1D62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E5C64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B4D8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9B29A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91F0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7BD5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760C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7EE7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4D62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763C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C2BB52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327D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wild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D65B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4C15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5979C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29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26F7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3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BC2F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2315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B299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6BFE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C02F457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2D0D9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animals (domes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2E99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796F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6CD5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0F72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27280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37749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10C8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AE6B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45B7DAC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4AE56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medical/human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0CF1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967C6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E5DD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301A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464B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8F85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EC8B2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35E0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0A46FB5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119C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Scientists_specific 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7EA7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A05E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2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2789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29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91FE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29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8F19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8716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A2CCC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640F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101F857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496D0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health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A867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5B2C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8B95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AFCE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3CEC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F907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6E51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FDA2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6AEE8E4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11572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veterinar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0893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CAB7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9EB3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061C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25261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2AC0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F400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7DCC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966CE43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4D930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animal management/husbandry/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CE47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F5CE3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F539A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1601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FEA1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4FDF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0367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53FA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4C2CE8AB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3EB2E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wildlife/zo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233E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6D156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35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BFCD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35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0BDA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736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92DF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5960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96C0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F2081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04A6014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6B632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conservationists/environmenta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8805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0844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3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EE57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4F77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85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3775A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8D86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236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74220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43CCAB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54AA92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lastRenderedPageBreak/>
              <w:t>Professionals_edu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06B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B934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DE29C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6152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6732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C6DE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1A68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7ED19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75C057BC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944AB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rofessionals_private business/indiv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C0F7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A1CA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AE79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3AEC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undefin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13D13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F1B0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CCC95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3DFD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198B7F19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2AC73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People (local communities, everyone, mysel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E9A0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71DA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26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9BBA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27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FE42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52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0B61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7395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0CC4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88BE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58236799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7B0AF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G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1F1C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86499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C148C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27D0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30A8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78B1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1194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46E2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1E78DE85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A3BB6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19AD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F2A1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FF70E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4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C1E7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49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AC54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F182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E3E1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12C2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043A889F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D46D2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2AA1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469A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-0.0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727E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3A8A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91A2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D391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2EE1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387B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89D766C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7E904" w14:textId="77777777" w:rsidR="002F2DE2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Don’t know</w:t>
            </w:r>
          </w:p>
          <w:p w14:paraId="62D33390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E17D8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58EF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4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A56D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4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38B3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942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01A86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A58FC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A309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61200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43470F0B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4E0B5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o one/as it is not a probl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BD409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2D91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89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EF5BD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9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6237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91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B2A8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A590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623EE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D38C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3232FFB2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8E50D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o hero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7E537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1190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39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9847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44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BDD8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341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BDD656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482B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7D91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0E23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1BBDB038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80DA1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Cannot deter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FBBA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E80D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198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147B1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198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822BF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200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9E43C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5AC8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8DC5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99D8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  <w:tr w:rsidR="002F2DE2" w:rsidRPr="000B725A" w14:paraId="11AAAE04" w14:textId="77777777" w:rsidTr="00AB3D5C">
        <w:trPr>
          <w:trHeight w:val="810"/>
        </w:trPr>
        <w:tc>
          <w:tcPr>
            <w:tcW w:w="0" w:type="auto"/>
            <w:tcBorders>
              <w:top w:val="nil"/>
              <w:left w:val="single" w:sz="18" w:space="0" w:color="2B2B2B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E1C33" w14:textId="77777777" w:rsidR="002F2DE2" w:rsidRPr="000B725A" w:rsidRDefault="002F2DE2" w:rsidP="00AB3D5C">
            <w:pPr>
              <w:spacing w:before="2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Nonsensical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CB1C9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D3D0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AA9DB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3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30382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0.664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A97FA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50E23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2B2B2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C3705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1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7A0A4" w14:textId="77777777" w:rsidR="002F2DE2" w:rsidRPr="000B725A" w:rsidRDefault="002F2DE2" w:rsidP="00AB3D5C">
            <w:pPr>
              <w:spacing w:before="40" w:after="240"/>
              <w:rPr>
                <w:rFonts w:eastAsia="Times New Roman"/>
                <w:bCs/>
              </w:rPr>
            </w:pPr>
            <w:r w:rsidRPr="000B725A">
              <w:rPr>
                <w:rFonts w:eastAsia="Times New Roman"/>
                <w:bCs/>
              </w:rPr>
              <w:t>298</w:t>
            </w:r>
          </w:p>
        </w:tc>
      </w:tr>
    </w:tbl>
    <w:p w14:paraId="5BE27B6F" w14:textId="77777777" w:rsidR="002F2DE2" w:rsidRDefault="002F2DE2" w:rsidP="002F2DE2">
      <w:pPr>
        <w:rPr>
          <w:rFonts w:eastAsia="Times New Roman"/>
          <w:b/>
          <w:sz w:val="24"/>
          <w:szCs w:val="24"/>
        </w:rPr>
      </w:pPr>
    </w:p>
    <w:p w14:paraId="1AA64311" w14:textId="77777777" w:rsidR="002F2DE2" w:rsidRPr="000B725A" w:rsidRDefault="002F2DE2" w:rsidP="002F2DE2">
      <w:pPr>
        <w:rPr>
          <w:rFonts w:eastAsia="Times New Roman"/>
          <w:b/>
          <w:sz w:val="24"/>
          <w:szCs w:val="24"/>
        </w:rPr>
      </w:pPr>
    </w:p>
    <w:p w14:paraId="7767B2AC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C.</w:t>
      </w:r>
    </w:p>
    <w:p w14:paraId="603E65F8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EXAMPLES OF OBSERVATIONS AND UNIQUE OBSERVATIONS BY SUBJECT</w:t>
      </w:r>
    </w:p>
    <w:tbl>
      <w:tblPr>
        <w:tblpPr w:leftFromText="180" w:rightFromText="180" w:vertAnchor="text" w:horzAnchor="page" w:tblpX="2515" w:tblpY="988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61"/>
        <w:gridCol w:w="2467"/>
        <w:gridCol w:w="1727"/>
        <w:gridCol w:w="2733"/>
      </w:tblGrid>
      <w:tr w:rsidR="002F2DE2" w:rsidRPr="000B725A" w14:paraId="286C2853" w14:textId="77777777" w:rsidTr="00AB3D5C">
        <w:trPr>
          <w:trHeight w:val="48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AD41A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UID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D0B2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Hero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220B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Problem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D09F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Solution</w:t>
            </w:r>
          </w:p>
        </w:tc>
      </w:tr>
      <w:tr w:rsidR="002F2DE2" w:rsidRPr="000B725A" w14:paraId="6E07DB25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B35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23D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C60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A2A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Regulatory</w:t>
            </w:r>
          </w:p>
        </w:tc>
      </w:tr>
      <w:tr w:rsidR="002F2DE2" w:rsidRPr="000B725A" w14:paraId="5F474F75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006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EAF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639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6BB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Regulatory</w:t>
            </w:r>
          </w:p>
        </w:tc>
      </w:tr>
      <w:tr w:rsidR="002F2DE2" w:rsidRPr="000B725A" w14:paraId="1F245563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2A0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FEF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70C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DE49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Regulatory</w:t>
            </w:r>
          </w:p>
        </w:tc>
      </w:tr>
      <w:tr w:rsidR="002F2DE2" w:rsidRPr="000B725A" w14:paraId="5F5573DB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79A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lastRenderedPageBreak/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C87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Scient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846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A30F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Regulatory</w:t>
            </w:r>
          </w:p>
        </w:tc>
      </w:tr>
      <w:tr w:rsidR="002F2DE2" w:rsidRPr="000B725A" w14:paraId="13A7A15E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899F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9CA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Animal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E71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467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Regulatory</w:t>
            </w:r>
          </w:p>
        </w:tc>
      </w:tr>
      <w:tr w:rsidR="002F2DE2" w:rsidRPr="000B725A" w14:paraId="6E129822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42B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C08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9E3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522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 Boundary</w:t>
            </w:r>
          </w:p>
        </w:tc>
      </w:tr>
      <w:tr w:rsidR="002F2DE2" w:rsidRPr="000B725A" w14:paraId="5AA56FA6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3401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C5C9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824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83BA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 Health</w:t>
            </w:r>
          </w:p>
        </w:tc>
      </w:tr>
      <w:tr w:rsidR="002F2DE2" w:rsidRPr="000B725A" w14:paraId="0E842739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286C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670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DC02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6F2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 Boundary</w:t>
            </w:r>
          </w:p>
        </w:tc>
      </w:tr>
      <w:tr w:rsidR="002F2DE2" w:rsidRPr="000B725A" w14:paraId="376BDEAF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16E3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9915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8C8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9DEF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 Health</w:t>
            </w:r>
          </w:p>
        </w:tc>
      </w:tr>
      <w:tr w:rsidR="002F2DE2" w:rsidRPr="000B725A" w14:paraId="057DC968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AC7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9F8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D40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779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ducation</w:t>
            </w:r>
          </w:p>
        </w:tc>
      </w:tr>
      <w:tr w:rsidR="002F2DE2" w:rsidRPr="000B725A" w14:paraId="56369F30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43D5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68E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3D6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851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</w:tr>
    </w:tbl>
    <w:p w14:paraId="0885CF41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Observations by subject: n = 3551 observations;</w:t>
      </w:r>
      <w:r>
        <w:rPr>
          <w:rFonts w:eastAsia="Times New Roman"/>
          <w:b/>
          <w:sz w:val="24"/>
          <w:szCs w:val="24"/>
        </w:rPr>
        <w:t xml:space="preserve"> </w:t>
      </w:r>
      <w:r w:rsidRPr="000B725A">
        <w:rPr>
          <w:rFonts w:eastAsia="Times New Roman"/>
          <w:b/>
          <w:sz w:val="24"/>
          <w:szCs w:val="24"/>
        </w:rPr>
        <w:t>n = 1549 subjects</w:t>
      </w:r>
    </w:p>
    <w:p w14:paraId="106CA9C9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</w:p>
    <w:p w14:paraId="106CA9C9" w14:textId="77777777" w:rsidR="002F2DE2" w:rsidRPr="000B725A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Unique combinations: n = 255 unique combinations of categories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03"/>
        <w:gridCol w:w="1381"/>
        <w:gridCol w:w="1647"/>
        <w:gridCol w:w="1600"/>
        <w:gridCol w:w="861"/>
        <w:gridCol w:w="1314"/>
      </w:tblGrid>
      <w:tr w:rsidR="002F2DE2" w:rsidRPr="000B725A" w14:paraId="3CA9D231" w14:textId="77777777" w:rsidTr="00AB3D5C">
        <w:trPr>
          <w:trHeight w:val="48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4E33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Hero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CDA0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Problem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3775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Solution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B7684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Rate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9F30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CA62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GroupSize</w:t>
            </w:r>
          </w:p>
        </w:tc>
      </w:tr>
      <w:tr w:rsidR="002F2DE2" w:rsidRPr="000B725A" w14:paraId="4565B997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6B4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-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707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887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Do N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799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05763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D52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E23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,735</w:t>
            </w:r>
          </w:p>
        </w:tc>
      </w:tr>
      <w:tr w:rsidR="002F2DE2" w:rsidRPr="000B725A" w14:paraId="16A5CA74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ACB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Animal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7168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5E0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31F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261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B64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E089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793</w:t>
            </w:r>
          </w:p>
        </w:tc>
      </w:tr>
      <w:tr w:rsidR="002F2DE2" w:rsidRPr="000B725A" w14:paraId="46259F5E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8015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Community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8B75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DBA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487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261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034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A92FC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793</w:t>
            </w:r>
          </w:p>
        </w:tc>
      </w:tr>
      <w:tr w:rsidR="002F2DE2" w:rsidRPr="000B725A" w14:paraId="69ED7EF5" w14:textId="77777777" w:rsidTr="00AB3D5C">
        <w:trPr>
          <w:trHeight w:val="735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FC07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CE4D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252D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C71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555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888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A4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3</w:t>
            </w:r>
          </w:p>
        </w:tc>
      </w:tr>
      <w:tr w:rsidR="002F2DE2" w:rsidRPr="000B725A" w14:paraId="6A6B0FB2" w14:textId="77777777" w:rsidTr="00AB3D5C">
        <w:trPr>
          <w:trHeight w:val="735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5CD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Community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63C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4BB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Do N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BE0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555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6A9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3E37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3</w:t>
            </w:r>
          </w:p>
        </w:tc>
      </w:tr>
      <w:tr w:rsidR="002F2DE2" w:rsidRPr="000B725A" w14:paraId="7A51011E" w14:textId="77777777" w:rsidTr="00AB3D5C">
        <w:trPr>
          <w:trHeight w:val="735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FEF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Community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7219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E22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DC1E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555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551F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C19B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3</w:t>
            </w:r>
          </w:p>
        </w:tc>
      </w:tr>
      <w:tr w:rsidR="002F2DE2" w:rsidRPr="000B725A" w14:paraId="6FEA36B8" w14:textId="77777777" w:rsidTr="00AB3D5C">
        <w:trPr>
          <w:trHeight w:val="735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C36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Scient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0DDF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EF3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Do N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DF1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555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265D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695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3</w:t>
            </w:r>
          </w:p>
        </w:tc>
      </w:tr>
      <w:tr w:rsidR="002F2DE2" w:rsidRPr="000B725A" w14:paraId="22D5A3E6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191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947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6E2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Do N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B9D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729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479F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D626D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,735</w:t>
            </w:r>
          </w:p>
        </w:tc>
      </w:tr>
      <w:tr w:rsidR="002F2DE2" w:rsidRPr="000B725A" w14:paraId="70F5F01E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802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General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2A9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0B53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Do N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574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729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C19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A6CD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,735</w:t>
            </w:r>
          </w:p>
        </w:tc>
      </w:tr>
      <w:tr w:rsidR="002F2DE2" w:rsidRPr="000B725A" w14:paraId="0AEC77B2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B37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lastRenderedPageBreak/>
              <w:t>Community- Focused Org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02B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17D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8CC2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0.001729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CD49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07E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,735</w:t>
            </w:r>
          </w:p>
        </w:tc>
      </w:tr>
      <w:tr w:rsidR="002F2DE2" w:rsidRPr="000B725A" w14:paraId="2495940B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88E2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3C20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610E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303A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E841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CE84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...</w:t>
            </w:r>
          </w:p>
        </w:tc>
      </w:tr>
    </w:tbl>
    <w:p w14:paraId="195D27AA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</w:p>
    <w:p w14:paraId="25C76B0B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</w:p>
    <w:p w14:paraId="25C76B0B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D</w:t>
      </w:r>
    </w:p>
    <w:p w14:paraId="6E624701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DEMOGRAPHICS BY PROBLEM DEFINITION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72"/>
        <w:gridCol w:w="786"/>
        <w:gridCol w:w="767"/>
        <w:gridCol w:w="1257"/>
        <w:gridCol w:w="925"/>
        <w:gridCol w:w="1254"/>
        <w:gridCol w:w="766"/>
        <w:gridCol w:w="739"/>
        <w:gridCol w:w="1048"/>
      </w:tblGrid>
      <w:tr w:rsidR="002F2DE2" w:rsidRPr="000B725A" w14:paraId="694FDCEE" w14:textId="77777777" w:rsidTr="00AB3D5C">
        <w:trPr>
          <w:trHeight w:val="675"/>
        </w:trPr>
        <w:tc>
          <w:tcPr>
            <w:tcW w:w="0" w:type="auto"/>
            <w:tcBorders>
              <w:top w:val="single" w:sz="5" w:space="0" w:color="666666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F28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Problem Definition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77A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Overall </w:t>
            </w:r>
            <w:r w:rsidRPr="000B725A">
              <w:rPr>
                <w:bCs/>
                <w:sz w:val="16"/>
                <w:szCs w:val="16"/>
              </w:rPr>
              <w:br/>
              <w:t xml:space="preserve"> N = 1,549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A54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One Health </w:t>
            </w:r>
            <w:r w:rsidRPr="000B725A">
              <w:rPr>
                <w:bCs/>
                <w:sz w:val="16"/>
                <w:szCs w:val="16"/>
              </w:rPr>
              <w:br/>
              <w:t xml:space="preserve"> N = 222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4E1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Animal-Environment </w:t>
            </w:r>
            <w:r w:rsidRPr="000B725A">
              <w:rPr>
                <w:bCs/>
                <w:sz w:val="16"/>
                <w:szCs w:val="16"/>
              </w:rPr>
              <w:br/>
              <w:t xml:space="preserve"> N = 16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CCF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Human-Animal </w:t>
            </w:r>
            <w:r w:rsidRPr="000B725A">
              <w:rPr>
                <w:bCs/>
                <w:sz w:val="16"/>
                <w:szCs w:val="16"/>
              </w:rPr>
              <w:br/>
              <w:t xml:space="preserve"> N = 727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659F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Human-Environment </w:t>
            </w:r>
            <w:r w:rsidRPr="000B725A">
              <w:rPr>
                <w:bCs/>
                <w:sz w:val="16"/>
                <w:szCs w:val="16"/>
              </w:rPr>
              <w:br/>
              <w:t xml:space="preserve"> N = 84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7B2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Human </w:t>
            </w:r>
            <w:r w:rsidRPr="000B725A">
              <w:rPr>
                <w:bCs/>
                <w:sz w:val="16"/>
                <w:szCs w:val="16"/>
              </w:rPr>
              <w:br/>
              <w:t xml:space="preserve"> N = 429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3F6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Animal </w:t>
            </w:r>
            <w:r w:rsidRPr="000B725A">
              <w:rPr>
                <w:bCs/>
                <w:sz w:val="16"/>
                <w:szCs w:val="16"/>
              </w:rPr>
              <w:br/>
              <w:t xml:space="preserve"> N = 28</w:t>
            </w:r>
          </w:p>
        </w:tc>
        <w:tc>
          <w:tcPr>
            <w:tcW w:w="0" w:type="auto"/>
            <w:tcBorders>
              <w:top w:val="single" w:sz="5" w:space="0" w:color="666666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DB8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Environment </w:t>
            </w:r>
            <w:r w:rsidRPr="000B725A">
              <w:rPr>
                <w:bCs/>
                <w:sz w:val="16"/>
                <w:szCs w:val="16"/>
              </w:rPr>
              <w:br/>
              <w:t xml:space="preserve"> N = 43</w:t>
            </w:r>
          </w:p>
        </w:tc>
      </w:tr>
      <w:tr w:rsidR="002F2DE2" w:rsidRPr="000B725A" w14:paraId="4D1C74B4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B8A7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3E8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EE2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EC0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541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826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262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73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93F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2F2DE2" w:rsidRPr="000B725A" w14:paraId="79D1FCCD" w14:textId="77777777" w:rsidTr="00AB3D5C">
        <w:trPr>
          <w:trHeight w:val="42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F9C7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1FB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79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497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3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CEB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5D4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87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6775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8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F27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51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790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4D09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7 (40%)</w:t>
            </w:r>
          </w:p>
        </w:tc>
      </w:tr>
      <w:tr w:rsidR="002F2DE2" w:rsidRPr="000B725A" w14:paraId="2E8F4BB9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C322C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Vict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D727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13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06B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8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58E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2EC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45 (3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074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9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DE6F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43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5A9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352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26%)</w:t>
            </w:r>
          </w:p>
        </w:tc>
      </w:tr>
      <w:tr w:rsidR="002F2DE2" w:rsidRPr="000B725A" w14:paraId="1C2E3E06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CC47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Q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91F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57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A7AB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1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2963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D71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5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D1A5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7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7F9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5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6F94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0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294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5 (35%)</w:t>
            </w:r>
          </w:p>
        </w:tc>
      </w:tr>
      <w:tr w:rsidR="002F2DE2" w:rsidRPr="000B725A" w14:paraId="01C0CA2D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37D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Urb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B7E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0A7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04B6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7B1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EE2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7B6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1C8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352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2F2DE2" w:rsidRPr="000B725A" w14:paraId="4A89C25A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CBE1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650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14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E32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7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8798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2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F25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27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5D6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9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B47A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50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89D5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24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6 (60%)</w:t>
            </w:r>
          </w:p>
        </w:tc>
      </w:tr>
      <w:tr w:rsidR="002F2DE2" w:rsidRPr="000B725A" w14:paraId="24F2EF39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C29A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Region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41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16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7DC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7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109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A32E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8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033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3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918E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5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CEBF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8C3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 (21%)</w:t>
            </w:r>
          </w:p>
        </w:tc>
      </w:tr>
      <w:tr w:rsidR="002F2DE2" w:rsidRPr="000B725A" w14:paraId="643A467A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012C2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670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8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6D7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4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DDC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E9D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DE8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2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A91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7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46A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B14C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16%)</w:t>
            </w:r>
          </w:p>
        </w:tc>
      </w:tr>
      <w:tr w:rsidR="002F2DE2" w:rsidRPr="000B725A" w14:paraId="137AC36B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AB23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Remo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8180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1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EAB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DD6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75C0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19D5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83C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31DD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E78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2.3%)</w:t>
            </w:r>
          </w:p>
        </w:tc>
      </w:tr>
      <w:tr w:rsidR="002F2DE2" w:rsidRPr="000B725A" w14:paraId="044C30A8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79B2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7818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4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F76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3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396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9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E7B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4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E8A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1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3CC0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6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FAB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9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FE25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4 (17)</w:t>
            </w:r>
          </w:p>
        </w:tc>
      </w:tr>
      <w:tr w:rsidR="002F2DE2" w:rsidRPr="000B725A" w14:paraId="6515AA29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33DD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89D1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BE3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3B8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45D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E31D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75D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F72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52A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2F2DE2" w:rsidRPr="000B725A" w14:paraId="7AE17863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D5B8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99C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08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7DD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7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0982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BB7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31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EA9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8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7FF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9 (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D4AD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 (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E0C7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7 (40%)</w:t>
            </w:r>
          </w:p>
        </w:tc>
      </w:tr>
      <w:tr w:rsidR="002F2DE2" w:rsidRPr="000B725A" w14:paraId="37FD7042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74E9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EDB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41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E5A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5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969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943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96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E3C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6 (5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D8B4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20 (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072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0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CC3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6 (60%)</w:t>
            </w:r>
          </w:p>
        </w:tc>
      </w:tr>
      <w:tr w:rsidR="002F2DE2" w:rsidRPr="000B725A" w14:paraId="051B9D0D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86281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B02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C9D7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25A3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C46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584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44A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AE2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DE7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0FE2E0CF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A2D7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BE8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82F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CE2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0C7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C7BC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7A7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A93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3F0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71DB2E97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17C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F81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AF0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1C8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F68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7B65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DF2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CE58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8B9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2F2DE2" w:rsidRPr="000B725A" w14:paraId="1529F8D1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5809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90A7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5B3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C4F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26F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40F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69B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4721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D4E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26137AA9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1B4F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Year 7 to Year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4DB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2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18C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80E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4327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7FF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92F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760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D07D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7E3DAF14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62E9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Year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635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7 (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644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2B2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4515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2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C4A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4E8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2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6CC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C85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12%)</w:t>
            </w:r>
          </w:p>
        </w:tc>
      </w:tr>
      <w:tr w:rsidR="002F2DE2" w:rsidRPr="000B725A" w14:paraId="19139FF1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8270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Year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B30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3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805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367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71E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97A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378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7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3FA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569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749456D5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B9AEC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Year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165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19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FF4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9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6A6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5F5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01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2EE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23B2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0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9FE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5A3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9.3%)</w:t>
            </w:r>
          </w:p>
        </w:tc>
      </w:tr>
      <w:tr w:rsidR="002F2DE2" w:rsidRPr="000B725A" w14:paraId="0D8E869E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1BA4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Non-T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562E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7 (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242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778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B73C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8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6AE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A55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1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F11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F9B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5301D45E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F1F49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T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FCB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3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30C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0226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D16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2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76E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DE0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6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53D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F1EE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4.7%)</w:t>
            </w:r>
          </w:p>
        </w:tc>
      </w:tr>
      <w:tr w:rsidR="002F2DE2" w:rsidRPr="000B725A" w14:paraId="73E54620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D006E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lastRenderedPageBreak/>
              <w:t>Assoc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2D1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5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915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5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A93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F28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6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04B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059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3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656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B0F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26%)</w:t>
            </w:r>
          </w:p>
        </w:tc>
      </w:tr>
      <w:tr w:rsidR="002F2DE2" w:rsidRPr="000B725A" w14:paraId="7B648265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3BA0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Underg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C48A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5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459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EB8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51D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8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4B6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1349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A4E1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3AD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249C346F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B6369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Bache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1A3C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92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449E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6 (3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09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1A3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5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46C7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5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67C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0C0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B21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2 (28%)</w:t>
            </w:r>
          </w:p>
        </w:tc>
      </w:tr>
      <w:tr w:rsidR="002F2DE2" w:rsidRPr="000B725A" w14:paraId="5FD6D7D4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3C5A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Postg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FAC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1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581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6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2B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949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4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2E69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C28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7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25A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7B5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 (21%)</w:t>
            </w:r>
          </w:p>
        </w:tc>
      </w:tr>
      <w:tr w:rsidR="002F2DE2" w:rsidRPr="000B725A" w14:paraId="39EF51C2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B96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990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AD7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13A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1B4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475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9DB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F3D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0C5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2F2DE2" w:rsidRPr="000B725A" w14:paraId="08946215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50A0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Less than $2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D91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6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7F2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4EAA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3A0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7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DCFD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B7F3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6 (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24F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27D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16%)</w:t>
            </w:r>
          </w:p>
        </w:tc>
      </w:tr>
      <w:tr w:rsidR="002F2DE2" w:rsidRPr="000B725A" w14:paraId="257E6FFF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7B7F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25,000 to $3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95F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41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2FD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7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A9D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5E1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21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C9E8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472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1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9B1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F59A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7.0%)</w:t>
            </w:r>
          </w:p>
        </w:tc>
      </w:tr>
      <w:tr w:rsidR="002F2DE2" w:rsidRPr="000B725A" w14:paraId="5721D3E4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B62CC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40,000 to $54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322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5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300B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4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8B0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72D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9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9AF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AF52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9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2B0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F02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7.0%)</w:t>
            </w:r>
          </w:p>
        </w:tc>
      </w:tr>
      <w:tr w:rsidR="002F2DE2" w:rsidRPr="000B725A" w14:paraId="4F958084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AA9E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55,000 to $6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529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72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CAA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9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CB1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07B2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6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CD9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39C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4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928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71C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14%)</w:t>
            </w:r>
          </w:p>
        </w:tc>
      </w:tr>
      <w:tr w:rsidR="002F2DE2" w:rsidRPr="000B725A" w14:paraId="4D912E05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26E3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70,000 to $84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B1A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45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14D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2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CA5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C78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2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179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4F9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3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86E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373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9.3%)</w:t>
            </w:r>
          </w:p>
        </w:tc>
      </w:tr>
      <w:tr w:rsidR="002F2DE2" w:rsidRPr="000B725A" w14:paraId="0A382727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452A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85,000 to $9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43C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4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371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6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2D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273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1 (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B7CA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93A0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5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FCF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F16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4.7%)</w:t>
            </w:r>
          </w:p>
        </w:tc>
      </w:tr>
      <w:tr w:rsidR="002F2DE2" w:rsidRPr="000B725A" w14:paraId="116521ED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2C1E3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100,000 to $114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D63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7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D10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B33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FFC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0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6BC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656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D04C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D01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7.0%)</w:t>
            </w:r>
          </w:p>
        </w:tc>
      </w:tr>
      <w:tr w:rsidR="002F2DE2" w:rsidRPr="000B725A" w14:paraId="499128BE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3D56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115,000 to $12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0DF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3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C09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A21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37C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1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2795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440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D256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FA38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2.3%)</w:t>
            </w:r>
          </w:p>
        </w:tc>
      </w:tr>
      <w:tr w:rsidR="002F2DE2" w:rsidRPr="000B725A" w14:paraId="2DA74A8B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CB6D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130,000 to $14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CFC9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2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57E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5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A02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9A1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3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08D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580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7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2E7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D6E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 (16%)</w:t>
            </w:r>
          </w:p>
        </w:tc>
      </w:tr>
      <w:tr w:rsidR="002F2DE2" w:rsidRPr="000B725A" w14:paraId="1AF7B1F8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876C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150,000 to $174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EF44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6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256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F52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A200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6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A2C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AE4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5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2C9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48A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2.3%)</w:t>
            </w:r>
          </w:p>
        </w:tc>
      </w:tr>
      <w:tr w:rsidR="002F2DE2" w:rsidRPr="000B725A" w14:paraId="52993026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2A45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175,000 to $199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753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1BF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DFB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504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9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F46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5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201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DD3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25B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7.0%)</w:t>
            </w:r>
          </w:p>
        </w:tc>
      </w:tr>
      <w:tr w:rsidR="002F2DE2" w:rsidRPr="000B725A" w14:paraId="70191967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FFC3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$200,000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8D3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73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B26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48F9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768B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9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78C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DB3A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0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975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A85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6EF33958" w14:textId="77777777" w:rsidTr="00AB3D5C">
        <w:trPr>
          <w:trHeight w:val="39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07CE8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86C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8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75FB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C5D1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E67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6 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94D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DBD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8C5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DF3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</w:tr>
      <w:tr w:rsidR="002F2DE2" w:rsidRPr="000B725A" w14:paraId="77D101AF" w14:textId="77777777" w:rsidTr="00AB3D5C">
        <w:trPr>
          <w:trHeight w:val="570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CD6C" w14:textId="77777777" w:rsidR="002F2DE2" w:rsidRPr="000B725A" w:rsidRDefault="002F2DE2" w:rsidP="00AB3D5C">
            <w:pPr>
              <w:ind w:left="3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63CE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6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98D2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3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98F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0C0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4423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9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BE6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4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EDB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D10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7.0%)</w:t>
            </w:r>
          </w:p>
        </w:tc>
      </w:tr>
      <w:tr w:rsidR="002F2DE2" w:rsidRPr="000B725A" w14:paraId="53D11C3B" w14:textId="77777777" w:rsidTr="00AB3D5C">
        <w:trPr>
          <w:trHeight w:val="405"/>
        </w:trPr>
        <w:tc>
          <w:tcPr>
            <w:tcW w:w="0" w:type="auto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A985A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Have any Children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37F3F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54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89D4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46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39E5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E2A6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73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000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25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D567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8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3B2CD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28E8" w14:textId="77777777" w:rsidR="002F2DE2" w:rsidRPr="000B725A" w:rsidRDefault="002F2DE2" w:rsidP="00AB3D5C">
            <w:pPr>
              <w:ind w:left="100" w:right="100"/>
              <w:rPr>
                <w:bCs/>
                <w:sz w:val="16"/>
                <w:szCs w:val="16"/>
              </w:rPr>
            </w:pPr>
            <w:r w:rsidRPr="000B725A">
              <w:rPr>
                <w:bCs/>
                <w:sz w:val="16"/>
                <w:szCs w:val="16"/>
              </w:rPr>
              <w:t>11 (26%)</w:t>
            </w:r>
          </w:p>
        </w:tc>
      </w:tr>
      <w:tr w:rsidR="002F2DE2" w:rsidRPr="000B725A" w14:paraId="3E02C4A6" w14:textId="77777777" w:rsidTr="00AB3D5C">
        <w:trPr>
          <w:trHeight w:val="390"/>
        </w:trPr>
        <w:tc>
          <w:tcPr>
            <w:tcW w:w="0" w:type="auto"/>
            <w:gridSpan w:val="9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D602" w14:textId="77777777" w:rsidR="002F2DE2" w:rsidRPr="000B725A" w:rsidRDefault="002F2DE2" w:rsidP="00AB3D5C">
            <w:pPr>
              <w:ind w:left="100" w:right="100"/>
              <w:rPr>
                <w:bCs/>
                <w:i/>
                <w:sz w:val="16"/>
                <w:szCs w:val="16"/>
              </w:rPr>
            </w:pPr>
            <w:r w:rsidRPr="000B725A">
              <w:rPr>
                <w:bCs/>
                <w:i/>
                <w:sz w:val="16"/>
                <w:szCs w:val="16"/>
              </w:rPr>
              <w:t>Mean (SD) reported for continuous variables.</w:t>
            </w:r>
          </w:p>
        </w:tc>
      </w:tr>
      <w:tr w:rsidR="002F2DE2" w:rsidRPr="000B725A" w14:paraId="04DBDA4E" w14:textId="77777777" w:rsidTr="00AB3D5C">
        <w:trPr>
          <w:trHeight w:val="390"/>
        </w:trPr>
        <w:tc>
          <w:tcPr>
            <w:tcW w:w="0" w:type="auto"/>
            <w:gridSpan w:val="9"/>
            <w:tcBorders>
              <w:top w:val="nil"/>
              <w:left w:val="single" w:sz="5" w:space="0" w:color="666666"/>
              <w:bottom w:val="single" w:sz="5" w:space="0" w:color="666666"/>
              <w:right w:val="single" w:sz="5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D772" w14:textId="77777777" w:rsidR="002F2DE2" w:rsidRPr="000B725A" w:rsidRDefault="002F2DE2" w:rsidP="00AB3D5C">
            <w:pPr>
              <w:ind w:left="100" w:right="100"/>
              <w:rPr>
                <w:bCs/>
                <w:i/>
                <w:sz w:val="16"/>
                <w:szCs w:val="16"/>
              </w:rPr>
            </w:pPr>
            <w:r w:rsidRPr="000B725A">
              <w:rPr>
                <w:bCs/>
                <w:i/>
                <w:sz w:val="16"/>
                <w:szCs w:val="16"/>
              </w:rPr>
              <w:t>n (%) reported for categorical variables.</w:t>
            </w:r>
          </w:p>
        </w:tc>
      </w:tr>
    </w:tbl>
    <w:p w14:paraId="0152840F" w14:textId="77777777" w:rsidR="002F2DE2" w:rsidRDefault="002F2DE2" w:rsidP="002F2DE2">
      <w:pPr>
        <w:rPr>
          <w:rFonts w:eastAsia="Times New Roman"/>
          <w:b/>
          <w:sz w:val="24"/>
          <w:szCs w:val="24"/>
        </w:rPr>
      </w:pPr>
    </w:p>
    <w:p w14:paraId="55A0DCE2" w14:textId="77777777" w:rsidR="002F2DE2" w:rsidRPr="000B725A" w:rsidRDefault="002F2DE2" w:rsidP="002F2DE2">
      <w:pPr>
        <w:rPr>
          <w:rFonts w:eastAsia="Times New Roman"/>
          <w:b/>
          <w:sz w:val="24"/>
          <w:szCs w:val="24"/>
        </w:rPr>
      </w:pPr>
    </w:p>
    <w:p w14:paraId="1746B51A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E</w:t>
      </w:r>
    </w:p>
    <w:p w14:paraId="0E9E7413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MODEL SUMMARY</w:t>
      </w:r>
    </w:p>
    <w:p w14:paraId="6FD7B745" w14:textId="77777777" w:rsidR="002F2DE2" w:rsidRPr="000B725A" w:rsidRDefault="002F2DE2" w:rsidP="002F2DE2">
      <w:pPr>
        <w:pStyle w:val="FirstParagraph"/>
        <w:rPr>
          <w:rFonts w:ascii="Times New Roman" w:hAnsi="Times New Roman" w:cs="Times New Roman"/>
        </w:rPr>
      </w:pPr>
      <w:r w:rsidRPr="000B725A">
        <w:rPr>
          <w:rFonts w:ascii="Times New Roman" w:hAnsi="Times New Roman" w:cs="Times New Roman"/>
        </w:rPr>
        <w:t>ANOVA of covariates/interactions from final mod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9"/>
        <w:gridCol w:w="1127"/>
      </w:tblGrid>
      <w:tr w:rsidR="002F2DE2" w:rsidRPr="000B725A" w14:paraId="0212B421" w14:textId="77777777" w:rsidTr="00AB3D5C">
        <w:tc>
          <w:tcPr>
            <w:tcW w:w="0" w:type="auto"/>
            <w:gridSpan w:val="2"/>
          </w:tcPr>
          <w:p w14:paraId="419EBF03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  <w:b/>
              </w:rPr>
              <w:t>Analysis of Deviance Table (Type III tests)</w:t>
            </w:r>
          </w:p>
        </w:tc>
      </w:tr>
      <w:tr w:rsidR="002F2DE2" w:rsidRPr="000B725A" w14:paraId="5BD83D9B" w14:textId="77777777" w:rsidTr="00AB3D5C">
        <w:tc>
          <w:tcPr>
            <w:tcW w:w="0" w:type="auto"/>
          </w:tcPr>
          <w:p w14:paraId="229507E5" w14:textId="77777777" w:rsidR="002F2DE2" w:rsidRPr="000B725A" w:rsidRDefault="002F2DE2" w:rsidP="00AB3D5C">
            <w:pPr>
              <w:pStyle w:val="BodyText"/>
              <w:jc w:val="center"/>
              <w:rPr>
                <w:b/>
                <w:bCs/>
              </w:rPr>
            </w:pPr>
            <w:r w:rsidRPr="000B725A">
              <w:rPr>
                <w:b/>
                <w:bCs/>
              </w:rPr>
              <w:lastRenderedPageBreak/>
              <w:t>Term</w:t>
            </w:r>
          </w:p>
        </w:tc>
        <w:tc>
          <w:tcPr>
            <w:tcW w:w="0" w:type="auto"/>
          </w:tcPr>
          <w:p w14:paraId="4A5C8E9F" w14:textId="77777777" w:rsidR="002F2DE2" w:rsidRPr="000B725A" w:rsidRDefault="002F2DE2" w:rsidP="00AB3D5C">
            <w:pPr>
              <w:pStyle w:val="BodyText"/>
              <w:jc w:val="center"/>
              <w:rPr>
                <w:b/>
                <w:bCs/>
              </w:rPr>
            </w:pPr>
            <w:r w:rsidRPr="000B725A">
              <w:rPr>
                <w:b/>
                <w:bCs/>
                <w:i/>
                <w:iCs/>
              </w:rPr>
              <w:t>p</w:t>
            </w:r>
            <w:r w:rsidRPr="000B725A">
              <w:rPr>
                <w:b/>
                <w:bCs/>
              </w:rPr>
              <w:t xml:space="preserve"> Value</w:t>
            </w:r>
          </w:p>
        </w:tc>
      </w:tr>
      <w:tr w:rsidR="002F2DE2" w:rsidRPr="000B725A" w14:paraId="7E4BCD62" w14:textId="77777777" w:rsidTr="00AB3D5C">
        <w:tc>
          <w:tcPr>
            <w:tcW w:w="0" w:type="auto"/>
            <w:vAlign w:val="center"/>
          </w:tcPr>
          <w:p w14:paraId="11C046F7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Hero</w:t>
            </w:r>
          </w:p>
        </w:tc>
        <w:tc>
          <w:tcPr>
            <w:tcW w:w="0" w:type="auto"/>
            <w:vAlign w:val="center"/>
          </w:tcPr>
          <w:p w14:paraId="186F3B8A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0.035</w:t>
            </w:r>
          </w:p>
        </w:tc>
      </w:tr>
      <w:tr w:rsidR="002F2DE2" w:rsidRPr="000B725A" w14:paraId="3B6795CD" w14:textId="77777777" w:rsidTr="00AB3D5C">
        <w:tc>
          <w:tcPr>
            <w:tcW w:w="0" w:type="auto"/>
            <w:vAlign w:val="center"/>
          </w:tcPr>
          <w:p w14:paraId="3D1327E8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Problem Definition</w:t>
            </w:r>
          </w:p>
        </w:tc>
        <w:tc>
          <w:tcPr>
            <w:tcW w:w="0" w:type="auto"/>
            <w:vAlign w:val="center"/>
          </w:tcPr>
          <w:p w14:paraId="22EEBA23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&lt; 0.001</w:t>
            </w:r>
          </w:p>
        </w:tc>
      </w:tr>
      <w:tr w:rsidR="002F2DE2" w:rsidRPr="000B725A" w14:paraId="25E9B836" w14:textId="77777777" w:rsidTr="00AB3D5C">
        <w:tc>
          <w:tcPr>
            <w:tcW w:w="0" w:type="auto"/>
          </w:tcPr>
          <w:p w14:paraId="0FEA9F16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Solution</w:t>
            </w:r>
          </w:p>
        </w:tc>
        <w:tc>
          <w:tcPr>
            <w:tcW w:w="0" w:type="auto"/>
          </w:tcPr>
          <w:p w14:paraId="36E5B8A7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&lt; 0.001</w:t>
            </w:r>
          </w:p>
        </w:tc>
      </w:tr>
      <w:tr w:rsidR="002F2DE2" w:rsidRPr="000B725A" w14:paraId="49D82554" w14:textId="77777777" w:rsidTr="00AB3D5C">
        <w:tc>
          <w:tcPr>
            <w:tcW w:w="0" w:type="auto"/>
          </w:tcPr>
          <w:p w14:paraId="124CA56B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Hero:Problem Definition</w:t>
            </w:r>
          </w:p>
        </w:tc>
        <w:tc>
          <w:tcPr>
            <w:tcW w:w="0" w:type="auto"/>
          </w:tcPr>
          <w:p w14:paraId="2172BD62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&lt; 0.001</w:t>
            </w:r>
          </w:p>
        </w:tc>
      </w:tr>
      <w:tr w:rsidR="002F2DE2" w:rsidRPr="000B725A" w14:paraId="4CC6AC53" w14:textId="77777777" w:rsidTr="00AB3D5C">
        <w:tc>
          <w:tcPr>
            <w:tcW w:w="0" w:type="auto"/>
          </w:tcPr>
          <w:p w14:paraId="041CE15C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Problem Definition:Solution</w:t>
            </w:r>
          </w:p>
        </w:tc>
        <w:tc>
          <w:tcPr>
            <w:tcW w:w="0" w:type="auto"/>
          </w:tcPr>
          <w:p w14:paraId="62FE31BB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&lt; 0.001</w:t>
            </w:r>
          </w:p>
        </w:tc>
      </w:tr>
      <w:tr w:rsidR="002F2DE2" w:rsidRPr="000B725A" w14:paraId="28716A54" w14:textId="77777777" w:rsidTr="00AB3D5C">
        <w:tc>
          <w:tcPr>
            <w:tcW w:w="0" w:type="auto"/>
          </w:tcPr>
          <w:p w14:paraId="7CCDBA60" w14:textId="77777777" w:rsidR="002F2DE2" w:rsidRPr="000B725A" w:rsidRDefault="002F2DE2" w:rsidP="00AB3D5C">
            <w:pPr>
              <w:pStyle w:val="BodyText"/>
            </w:pPr>
            <w:r w:rsidRPr="000B725A">
              <w:rPr>
                <w:rFonts w:ascii="Times New Roman" w:eastAsia="Helvetica" w:hAnsi="Times New Roman" w:cs="Times New Roman"/>
              </w:rPr>
              <w:t>Hero:Solution</w:t>
            </w:r>
          </w:p>
        </w:tc>
        <w:tc>
          <w:tcPr>
            <w:tcW w:w="0" w:type="auto"/>
          </w:tcPr>
          <w:p w14:paraId="7B73E6FD" w14:textId="77777777" w:rsidR="002F2DE2" w:rsidRPr="000B725A" w:rsidRDefault="002F2DE2" w:rsidP="00AB3D5C">
            <w:pPr>
              <w:pStyle w:val="BodyText"/>
              <w:jc w:val="center"/>
            </w:pPr>
            <w:r w:rsidRPr="000B725A">
              <w:rPr>
                <w:rFonts w:ascii="Times New Roman" w:eastAsia="Helvetica" w:hAnsi="Times New Roman" w:cs="Times New Roman"/>
              </w:rPr>
              <w:t>0.057</w:t>
            </w:r>
          </w:p>
        </w:tc>
      </w:tr>
    </w:tbl>
    <w:p w14:paraId="2208DA14" w14:textId="77777777" w:rsidR="002F2DE2" w:rsidRPr="000B725A" w:rsidRDefault="002F2DE2" w:rsidP="002F2DE2">
      <w:pPr>
        <w:pStyle w:val="BodyText"/>
        <w:spacing w:after="0"/>
        <w:rPr>
          <w:rFonts w:ascii="Times New Roman" w:hAnsi="Times New Roman" w:cs="Times New Roman"/>
        </w:rPr>
      </w:pPr>
      <w:r w:rsidRPr="000B725A">
        <w:rPr>
          <w:rFonts w:ascii="Times New Roman" w:hAnsi="Times New Roman" w:cs="Times New Roman"/>
        </w:rPr>
        <w:t>Measures of model fit from final model:</w:t>
      </w:r>
    </w:p>
    <w:p w14:paraId="48A308A2" w14:textId="77777777" w:rsidR="002F2DE2" w:rsidRPr="000B725A" w:rsidRDefault="002F2DE2" w:rsidP="002F2DE2">
      <w:pPr>
        <w:pStyle w:val="BodyText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cr m:val="double-struck"/>
                  <m:sty m:val="p"/>
                </m:rPr>
                <w:rPr>
                  <w:rFonts w:ascii="Cambria Math" w:hAnsi="Cambria Math" w:cs="Times New Roman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r>
            <m:rPr>
              <m:nor/>
            </m:rPr>
            <w:rPr>
              <w:rFonts w:ascii="Times New Roman" w:hAnsi="Times New Roman" w:cs="Times New Roman"/>
            </w:rPr>
            <m:t>Hero</m:t>
          </m:r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r>
            <m:rPr>
              <m:nor/>
            </m:rPr>
            <w:rPr>
              <w:rFonts w:ascii="Times New Roman" w:hAnsi="Times New Roman" w:cs="Times New Roman"/>
            </w:rPr>
            <m:t>Problem</m:t>
          </m:r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r>
            <m:rPr>
              <m:nor/>
            </m:rPr>
            <w:rPr>
              <w:rFonts w:ascii="Times New Roman" w:hAnsi="Times New Roman" w:cs="Times New Roman"/>
            </w:rPr>
            <m:t>Solution</m:t>
          </m:r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Hero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Problem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Hero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Solution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Problem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Solution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log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GroupSize</m:t>
              </m:r>
            </m:e>
          </m:d>
        </m:oMath>
      </m:oMathPara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967"/>
        <w:gridCol w:w="1175"/>
      </w:tblGrid>
      <w:tr w:rsidR="002F2DE2" w:rsidRPr="000B725A" w14:paraId="20743470" w14:textId="77777777" w:rsidTr="00AB3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00C0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Metric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8DAE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Value</w:t>
            </w:r>
          </w:p>
        </w:tc>
      </w:tr>
      <w:tr w:rsidR="002F2DE2" w:rsidRPr="000B725A" w14:paraId="281F48C9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7991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7116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1,233.965</w:t>
            </w:r>
          </w:p>
        </w:tc>
      </w:tr>
      <w:tr w:rsidR="002F2DE2" w:rsidRPr="000B725A" w14:paraId="26666D2C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2128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Residual Devianc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E914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66.847</w:t>
            </w:r>
          </w:p>
        </w:tc>
      </w:tr>
      <w:tr w:rsidR="002F2DE2" w:rsidRPr="000B725A" w14:paraId="7394FC4D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00B5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Null Devianc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03C8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3,519.439</w:t>
            </w:r>
          </w:p>
        </w:tc>
      </w:tr>
      <w:tr w:rsidR="002F2DE2" w:rsidRPr="000B725A" w14:paraId="120385D9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FE59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Residual DF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7738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128.000</w:t>
            </w:r>
          </w:p>
        </w:tc>
      </w:tr>
      <w:tr w:rsidR="002F2DE2" w:rsidRPr="000B725A" w14:paraId="2A0943CA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9BE4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Null DF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4D4D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254.000</w:t>
            </w:r>
          </w:p>
        </w:tc>
      </w:tr>
      <w:tr w:rsidR="002F2DE2" w:rsidRPr="000B725A" w14:paraId="6ABDE7F0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546E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Log-Likelihood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D4B5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-489.983</w:t>
            </w:r>
          </w:p>
        </w:tc>
      </w:tr>
      <w:tr w:rsidR="002F2DE2" w:rsidRPr="000B725A" w14:paraId="452364F8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C745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McFadden's Pseudo-R²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56D2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0.862</w:t>
            </w:r>
          </w:p>
        </w:tc>
      </w:tr>
      <w:tr w:rsidR="002F2DE2" w:rsidRPr="000B725A" w14:paraId="63F75F86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5E26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Dispersion (Pearson χ² / DF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D2C2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0.553</w:t>
            </w:r>
          </w:p>
        </w:tc>
      </w:tr>
      <w:tr w:rsidR="002F2DE2" w:rsidRPr="000B725A" w14:paraId="016E4C99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8C0C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Number of Observation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5F35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255.000</w:t>
            </w:r>
          </w:p>
        </w:tc>
      </w:tr>
    </w:tbl>
    <w:p w14:paraId="7F7D42F9" w14:textId="77777777" w:rsidR="002F2DE2" w:rsidRPr="000B725A" w:rsidRDefault="002F2DE2" w:rsidP="002F2DE2">
      <w:pPr>
        <w:pStyle w:val="FirstParagraph"/>
        <w:rPr>
          <w:rFonts w:ascii="Times New Roman" w:hAnsi="Times New Roman" w:cs="Times New Roman"/>
        </w:rPr>
      </w:pPr>
      <w:r w:rsidRPr="000B725A">
        <w:rPr>
          <w:rFonts w:ascii="Times New Roman" w:hAnsi="Times New Roman" w:cs="Times New Roman"/>
        </w:rPr>
        <w:t>Likelihood Ratio test comparing with 3-way interaction model:</w:t>
      </w:r>
      <w:r w:rsidRPr="000B725A">
        <w:rPr>
          <w:rFonts w:ascii="Times New Roman" w:hAnsi="Times New Roman" w:cs="Times New Roman"/>
        </w:rPr>
        <w:br/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8"/>
        <w:gridCol w:w="1206"/>
        <w:gridCol w:w="2915"/>
        <w:gridCol w:w="595"/>
        <w:gridCol w:w="1161"/>
        <w:gridCol w:w="1235"/>
      </w:tblGrid>
      <w:tr w:rsidR="002F2DE2" w:rsidRPr="000B725A" w14:paraId="634EB00F" w14:textId="77777777" w:rsidTr="00AB3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4FE9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Model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49A1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Residual DF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70DE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Residual Devianc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C425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DF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B4EF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Devianc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E11C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</w:rPr>
            </w:pPr>
            <w:r w:rsidRPr="000B725A">
              <w:rPr>
                <w:rFonts w:ascii="Times New Roman" w:eastAsia="Helvetica" w:hAnsi="Times New Roman" w:cs="Times New Roman"/>
                <w:b/>
              </w:rPr>
              <w:t>p Value</w:t>
            </w:r>
          </w:p>
        </w:tc>
      </w:tr>
      <w:tr w:rsidR="002F2DE2" w:rsidRPr="000B725A" w14:paraId="77E426A4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2BD2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Full (3-way interaction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F5ED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4863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0.0000000000000550670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B5CA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C638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4942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</w:p>
        </w:tc>
      </w:tr>
      <w:tr w:rsidR="002F2DE2" w:rsidRPr="000B725A" w14:paraId="5A2752AE" w14:textId="77777777" w:rsidTr="00AB3D5C">
        <w:trPr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4E3A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lastRenderedPageBreak/>
              <w:t>Reduced (2-way interactions only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C93B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1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C530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66.8466946126067540490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7384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-1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67D2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-66.846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A71A" w14:textId="77777777" w:rsidR="002F2DE2" w:rsidRPr="000B725A" w:rsidRDefault="002F2DE2" w:rsidP="00AB3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</w:rPr>
            </w:pPr>
            <w:r w:rsidRPr="000B725A">
              <w:rPr>
                <w:rFonts w:ascii="Times New Roman" w:eastAsia="Helvetica" w:hAnsi="Times New Roman" w:cs="Times New Roman"/>
              </w:rPr>
              <w:t>0.9999983</w:t>
            </w:r>
          </w:p>
        </w:tc>
      </w:tr>
    </w:tbl>
    <w:p w14:paraId="319BCCEE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</w:p>
    <w:p w14:paraId="411199A2" w14:textId="77777777" w:rsidR="002F2DE2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</w:p>
    <w:p w14:paraId="411199A2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SUPPLEMENT F</w:t>
      </w:r>
    </w:p>
    <w:p w14:paraId="5B3FA727" w14:textId="77777777" w:rsidR="002F2DE2" w:rsidRPr="000B725A" w:rsidRDefault="002F2DE2" w:rsidP="002F2DE2">
      <w:pPr>
        <w:jc w:val="center"/>
        <w:rPr>
          <w:rFonts w:eastAsia="Times New Roman"/>
          <w:b/>
          <w:sz w:val="24"/>
          <w:szCs w:val="24"/>
          <w:u w:val="single"/>
        </w:rPr>
      </w:pPr>
      <w:r w:rsidRPr="000B725A">
        <w:rPr>
          <w:rFonts w:eastAsia="Times New Roman"/>
          <w:b/>
          <w:sz w:val="24"/>
          <w:szCs w:val="24"/>
          <w:u w:val="single"/>
        </w:rPr>
        <w:t>GROUP SIZES FOR OBSERVATIONS</w:t>
      </w:r>
    </w:p>
    <w:p w14:paraId="33FC7210" w14:textId="77777777" w:rsidR="002F2DE2" w:rsidRPr="000B725A" w:rsidRDefault="002F2DE2" w:rsidP="002F2DE2">
      <w:pPr>
        <w:spacing w:before="240" w:after="240"/>
        <w:rPr>
          <w:rFonts w:eastAsia="Times New Roman"/>
          <w:b/>
          <w:sz w:val="24"/>
          <w:szCs w:val="24"/>
        </w:rPr>
      </w:pPr>
      <w:r w:rsidRPr="000B725A">
        <w:rPr>
          <w:rFonts w:eastAsia="Times New Roman"/>
          <w:b/>
          <w:sz w:val="24"/>
          <w:szCs w:val="24"/>
        </w:rPr>
        <w:t>Group sizes (for n = 3551 observations):</w:t>
      </w:r>
    </w:p>
    <w:tbl>
      <w:tblPr>
        <w:tblW w:w="0" w:type="auto"/>
        <w:tblInd w:w="1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73"/>
        <w:gridCol w:w="760"/>
      </w:tblGrid>
      <w:tr w:rsidR="002F2DE2" w:rsidRPr="000B725A" w14:paraId="622EA5C4" w14:textId="77777777" w:rsidTr="00AB3D5C">
        <w:trPr>
          <w:trHeight w:val="48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A30E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Problem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48B8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b/>
                <w:sz w:val="24"/>
                <w:szCs w:val="24"/>
              </w:rPr>
            </w:pPr>
            <w:r w:rsidRPr="000B725A">
              <w:rPr>
                <w:b/>
                <w:sz w:val="24"/>
                <w:szCs w:val="24"/>
              </w:rPr>
              <w:t>n</w:t>
            </w:r>
          </w:p>
        </w:tc>
      </w:tr>
      <w:tr w:rsidR="002F2DE2" w:rsidRPr="000B725A" w14:paraId="43B9B324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31D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On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AC37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3</w:t>
            </w:r>
          </w:p>
        </w:tc>
      </w:tr>
      <w:tr w:rsidR="002F2DE2" w:rsidRPr="000B725A" w14:paraId="34FA2376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A3AE7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8D0D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64</w:t>
            </w:r>
          </w:p>
        </w:tc>
      </w:tr>
      <w:tr w:rsidR="002F2DE2" w:rsidRPr="000B725A" w14:paraId="0995AC40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2388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Animal-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050D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32</w:t>
            </w:r>
          </w:p>
        </w:tc>
      </w:tr>
      <w:tr w:rsidR="002F2DE2" w:rsidRPr="000B725A" w14:paraId="0D4F3729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D5A3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A582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88</w:t>
            </w:r>
          </w:p>
        </w:tc>
      </w:tr>
      <w:tr w:rsidR="002F2DE2" w:rsidRPr="000B725A" w14:paraId="03278996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C59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CCFB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793</w:t>
            </w:r>
          </w:p>
        </w:tc>
      </w:tr>
      <w:tr w:rsidR="002F2DE2" w:rsidRPr="000B725A" w14:paraId="2732682C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EF2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4C5E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,735</w:t>
            </w:r>
          </w:p>
        </w:tc>
      </w:tr>
      <w:tr w:rsidR="002F2DE2" w:rsidRPr="000B725A" w14:paraId="2C90DE9F" w14:textId="77777777" w:rsidTr="00AB3D5C">
        <w:trPr>
          <w:trHeight w:val="480"/>
        </w:trPr>
        <w:tc>
          <w:tcPr>
            <w:tcW w:w="0" w:type="auto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3866" w14:textId="77777777" w:rsidR="002F2DE2" w:rsidRPr="000B725A" w:rsidRDefault="002F2DE2" w:rsidP="00AB3D5C">
            <w:pPr>
              <w:spacing w:before="100" w:after="100"/>
              <w:ind w:left="100" w:right="100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Human-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87C7" w14:textId="77777777" w:rsidR="002F2DE2" w:rsidRPr="000B725A" w:rsidRDefault="002F2DE2" w:rsidP="00AB3D5C">
            <w:pPr>
              <w:spacing w:before="100" w:after="100"/>
              <w:ind w:left="100" w:right="100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B725A">
              <w:rPr>
                <w:rFonts w:eastAsia="Times New Roman"/>
                <w:bCs/>
                <w:sz w:val="24"/>
                <w:szCs w:val="24"/>
              </w:rPr>
              <w:t>196</w:t>
            </w:r>
          </w:p>
        </w:tc>
      </w:tr>
    </w:tbl>
    <w:p w14:paraId="4CB940DE" w14:textId="77777777" w:rsidR="002F2DE2" w:rsidRDefault="002F2DE2" w:rsidP="002F2DE2">
      <w:pPr>
        <w:rPr>
          <w:rFonts w:eastAsia="Times New Roman"/>
          <w:b/>
          <w:sz w:val="46"/>
          <w:szCs w:val="46"/>
        </w:rPr>
      </w:pPr>
    </w:p>
    <w:p w14:paraId="1F9C459F" w14:textId="77777777" w:rsidR="00FB7C1A" w:rsidRDefault="00FB7C1A"/>
    <w:sectPr w:rsidR="00FB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1"/>
    <w:multiLevelType w:val="multilevel"/>
    <w:tmpl w:val="0976504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3F06FF"/>
    <w:multiLevelType w:val="multilevel"/>
    <w:tmpl w:val="09E8467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2CE3C78"/>
    <w:multiLevelType w:val="hybridMultilevel"/>
    <w:tmpl w:val="6D46B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5F7043"/>
    <w:multiLevelType w:val="hybridMultilevel"/>
    <w:tmpl w:val="1CD42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0C778E"/>
    <w:multiLevelType w:val="multilevel"/>
    <w:tmpl w:val="8F425D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4920DEA"/>
    <w:multiLevelType w:val="multilevel"/>
    <w:tmpl w:val="E42299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CF24E84"/>
    <w:multiLevelType w:val="hybridMultilevel"/>
    <w:tmpl w:val="0DFCC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C16FD"/>
    <w:multiLevelType w:val="multilevel"/>
    <w:tmpl w:val="1E3E976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191330B8"/>
    <w:multiLevelType w:val="multilevel"/>
    <w:tmpl w:val="8D300B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A9E43F2"/>
    <w:multiLevelType w:val="multilevel"/>
    <w:tmpl w:val="AD588B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BEF5228"/>
    <w:multiLevelType w:val="hybridMultilevel"/>
    <w:tmpl w:val="37422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2227F"/>
    <w:multiLevelType w:val="hybridMultilevel"/>
    <w:tmpl w:val="7AF46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46C1E"/>
    <w:multiLevelType w:val="multilevel"/>
    <w:tmpl w:val="FACCFB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2066CD2"/>
    <w:multiLevelType w:val="multilevel"/>
    <w:tmpl w:val="09BCD1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C55718E"/>
    <w:multiLevelType w:val="hybridMultilevel"/>
    <w:tmpl w:val="312A5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37C13"/>
    <w:multiLevelType w:val="hybridMultilevel"/>
    <w:tmpl w:val="692AD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78760E"/>
    <w:multiLevelType w:val="hybridMultilevel"/>
    <w:tmpl w:val="C5D04562"/>
    <w:lvl w:ilvl="0" w:tplc="758E3FC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D7971"/>
    <w:multiLevelType w:val="multilevel"/>
    <w:tmpl w:val="80D0518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38BD768D"/>
    <w:multiLevelType w:val="hybridMultilevel"/>
    <w:tmpl w:val="9FCE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D2433B"/>
    <w:multiLevelType w:val="hybridMultilevel"/>
    <w:tmpl w:val="D5F6CE26"/>
    <w:lvl w:ilvl="0" w:tplc="33F210E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BD01F9"/>
    <w:multiLevelType w:val="hybridMultilevel"/>
    <w:tmpl w:val="C61E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622AD4"/>
    <w:multiLevelType w:val="multilevel"/>
    <w:tmpl w:val="932680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01E0D54"/>
    <w:multiLevelType w:val="hybridMultilevel"/>
    <w:tmpl w:val="FBFA6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6E691B"/>
    <w:multiLevelType w:val="hybridMultilevel"/>
    <w:tmpl w:val="1D4E8D80"/>
    <w:lvl w:ilvl="0" w:tplc="BC802D60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806E57"/>
    <w:multiLevelType w:val="hybridMultilevel"/>
    <w:tmpl w:val="70641BCE"/>
    <w:lvl w:ilvl="0" w:tplc="7C46E80A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D57E23"/>
    <w:multiLevelType w:val="multilevel"/>
    <w:tmpl w:val="CB1A368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569859BF"/>
    <w:multiLevelType w:val="hybridMultilevel"/>
    <w:tmpl w:val="6E703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12241B"/>
    <w:multiLevelType w:val="multilevel"/>
    <w:tmpl w:val="A85EB0F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8" w15:restartNumberingAfterBreak="0">
    <w:nsid w:val="5907211F"/>
    <w:multiLevelType w:val="multilevel"/>
    <w:tmpl w:val="A85EB0F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9" w15:restartNumberingAfterBreak="0">
    <w:nsid w:val="5B1A2FC3"/>
    <w:multiLevelType w:val="hybridMultilevel"/>
    <w:tmpl w:val="B082DD3E"/>
    <w:lvl w:ilvl="0" w:tplc="320A276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290621"/>
    <w:multiLevelType w:val="multilevel"/>
    <w:tmpl w:val="A0FEC9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651E7938"/>
    <w:multiLevelType w:val="hybridMultilevel"/>
    <w:tmpl w:val="3B024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AC6156"/>
    <w:multiLevelType w:val="multilevel"/>
    <w:tmpl w:val="CCC8B0D6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33" w15:restartNumberingAfterBreak="0">
    <w:nsid w:val="68C526AF"/>
    <w:multiLevelType w:val="multilevel"/>
    <w:tmpl w:val="96CCB4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EC84D36"/>
    <w:multiLevelType w:val="hybridMultilevel"/>
    <w:tmpl w:val="8AB01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C1117D"/>
    <w:multiLevelType w:val="hybridMultilevel"/>
    <w:tmpl w:val="79180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76BF58">
      <w:numFmt w:val="bullet"/>
      <w:lvlText w:val="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AE3AFE"/>
    <w:multiLevelType w:val="hybridMultilevel"/>
    <w:tmpl w:val="A566A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244D4A"/>
    <w:multiLevelType w:val="hybridMultilevel"/>
    <w:tmpl w:val="9C749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BE708E"/>
    <w:multiLevelType w:val="multilevel"/>
    <w:tmpl w:val="712636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8CE5127"/>
    <w:multiLevelType w:val="multilevel"/>
    <w:tmpl w:val="74AC4E3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39"/>
  </w:num>
  <w:num w:numId="2">
    <w:abstractNumId w:val="38"/>
  </w:num>
  <w:num w:numId="3">
    <w:abstractNumId w:val="7"/>
  </w:num>
  <w:num w:numId="4">
    <w:abstractNumId w:val="9"/>
  </w:num>
  <w:num w:numId="5">
    <w:abstractNumId w:val="25"/>
  </w:num>
  <w:num w:numId="6">
    <w:abstractNumId w:val="33"/>
  </w:num>
  <w:num w:numId="7">
    <w:abstractNumId w:val="8"/>
  </w:num>
  <w:num w:numId="8">
    <w:abstractNumId w:val="21"/>
  </w:num>
  <w:num w:numId="9">
    <w:abstractNumId w:val="30"/>
  </w:num>
  <w:num w:numId="10">
    <w:abstractNumId w:val="27"/>
  </w:num>
  <w:num w:numId="11">
    <w:abstractNumId w:val="1"/>
  </w:num>
  <w:num w:numId="12">
    <w:abstractNumId w:val="32"/>
  </w:num>
  <w:num w:numId="13">
    <w:abstractNumId w:val="17"/>
  </w:num>
  <w:num w:numId="14">
    <w:abstractNumId w:val="13"/>
  </w:num>
  <w:num w:numId="15">
    <w:abstractNumId w:val="5"/>
  </w:num>
  <w:num w:numId="16">
    <w:abstractNumId w:val="4"/>
  </w:num>
  <w:num w:numId="17">
    <w:abstractNumId w:val="12"/>
  </w:num>
  <w:num w:numId="18">
    <w:abstractNumId w:val="3"/>
  </w:num>
  <w:num w:numId="19">
    <w:abstractNumId w:val="24"/>
  </w:num>
  <w:num w:numId="20">
    <w:abstractNumId w:val="14"/>
  </w:num>
  <w:num w:numId="21">
    <w:abstractNumId w:val="19"/>
  </w:num>
  <w:num w:numId="22">
    <w:abstractNumId w:val="6"/>
  </w:num>
  <w:num w:numId="23">
    <w:abstractNumId w:val="29"/>
  </w:num>
  <w:num w:numId="24">
    <w:abstractNumId w:val="35"/>
  </w:num>
  <w:num w:numId="25">
    <w:abstractNumId w:val="15"/>
  </w:num>
  <w:num w:numId="26">
    <w:abstractNumId w:val="36"/>
  </w:num>
  <w:num w:numId="27">
    <w:abstractNumId w:val="16"/>
  </w:num>
  <w:num w:numId="28">
    <w:abstractNumId w:val="20"/>
  </w:num>
  <w:num w:numId="29">
    <w:abstractNumId w:val="23"/>
  </w:num>
  <w:num w:numId="30">
    <w:abstractNumId w:val="2"/>
  </w:num>
  <w:num w:numId="31">
    <w:abstractNumId w:val="10"/>
  </w:num>
  <w:num w:numId="32">
    <w:abstractNumId w:val="11"/>
  </w:num>
  <w:num w:numId="33">
    <w:abstractNumId w:val="37"/>
  </w:num>
  <w:num w:numId="34">
    <w:abstractNumId w:val="26"/>
  </w:num>
  <w:num w:numId="35">
    <w:abstractNumId w:val="31"/>
  </w:num>
  <w:num w:numId="36">
    <w:abstractNumId w:val="22"/>
  </w:num>
  <w:num w:numId="37">
    <w:abstractNumId w:val="18"/>
  </w:num>
  <w:num w:numId="38">
    <w:abstractNumId w:val="0"/>
  </w:num>
  <w:num w:numId="39">
    <w:abstractNumId w:val="28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2712FB"/>
    <w:rsid w:val="00010805"/>
    <w:rsid w:val="000150D2"/>
    <w:rsid w:val="00025D4B"/>
    <w:rsid w:val="00047F91"/>
    <w:rsid w:val="0005102F"/>
    <w:rsid w:val="00076199"/>
    <w:rsid w:val="0008396B"/>
    <w:rsid w:val="0009069A"/>
    <w:rsid w:val="000A4D53"/>
    <w:rsid w:val="000C2A27"/>
    <w:rsid w:val="000D0641"/>
    <w:rsid w:val="000D0F69"/>
    <w:rsid w:val="000D1203"/>
    <w:rsid w:val="00100E7C"/>
    <w:rsid w:val="001753DE"/>
    <w:rsid w:val="001927A5"/>
    <w:rsid w:val="001A6D77"/>
    <w:rsid w:val="001C26C1"/>
    <w:rsid w:val="001C2940"/>
    <w:rsid w:val="001D39C7"/>
    <w:rsid w:val="0021516E"/>
    <w:rsid w:val="00222D97"/>
    <w:rsid w:val="0023388B"/>
    <w:rsid w:val="00252D9E"/>
    <w:rsid w:val="00262920"/>
    <w:rsid w:val="002712FB"/>
    <w:rsid w:val="00293861"/>
    <w:rsid w:val="002F2DE2"/>
    <w:rsid w:val="003211EA"/>
    <w:rsid w:val="003478A2"/>
    <w:rsid w:val="00355611"/>
    <w:rsid w:val="003575C9"/>
    <w:rsid w:val="0037517A"/>
    <w:rsid w:val="00387FC4"/>
    <w:rsid w:val="003A73E8"/>
    <w:rsid w:val="003F4586"/>
    <w:rsid w:val="00402450"/>
    <w:rsid w:val="00404F68"/>
    <w:rsid w:val="00405C36"/>
    <w:rsid w:val="004101E3"/>
    <w:rsid w:val="00424857"/>
    <w:rsid w:val="004408D7"/>
    <w:rsid w:val="00491150"/>
    <w:rsid w:val="004B3FC7"/>
    <w:rsid w:val="004C78FF"/>
    <w:rsid w:val="004D4956"/>
    <w:rsid w:val="004E765B"/>
    <w:rsid w:val="004E7EF7"/>
    <w:rsid w:val="004F70E4"/>
    <w:rsid w:val="00504D42"/>
    <w:rsid w:val="00523439"/>
    <w:rsid w:val="005411B0"/>
    <w:rsid w:val="00560112"/>
    <w:rsid w:val="00584BC1"/>
    <w:rsid w:val="005A67DE"/>
    <w:rsid w:val="0060147B"/>
    <w:rsid w:val="00621668"/>
    <w:rsid w:val="006938B0"/>
    <w:rsid w:val="006A5E26"/>
    <w:rsid w:val="006D5C2A"/>
    <w:rsid w:val="006F416A"/>
    <w:rsid w:val="00702F51"/>
    <w:rsid w:val="00721C3D"/>
    <w:rsid w:val="00725166"/>
    <w:rsid w:val="00727053"/>
    <w:rsid w:val="00771203"/>
    <w:rsid w:val="00780468"/>
    <w:rsid w:val="00781275"/>
    <w:rsid w:val="007947A9"/>
    <w:rsid w:val="0079509D"/>
    <w:rsid w:val="007A02BB"/>
    <w:rsid w:val="007B7740"/>
    <w:rsid w:val="007C25BA"/>
    <w:rsid w:val="007D5D90"/>
    <w:rsid w:val="0081183E"/>
    <w:rsid w:val="008209CA"/>
    <w:rsid w:val="00821C15"/>
    <w:rsid w:val="00821CBC"/>
    <w:rsid w:val="00824596"/>
    <w:rsid w:val="008620A5"/>
    <w:rsid w:val="00866401"/>
    <w:rsid w:val="008877B1"/>
    <w:rsid w:val="008B0F04"/>
    <w:rsid w:val="008D1CF7"/>
    <w:rsid w:val="008D2C17"/>
    <w:rsid w:val="008F02D9"/>
    <w:rsid w:val="009147BB"/>
    <w:rsid w:val="00922108"/>
    <w:rsid w:val="009278C9"/>
    <w:rsid w:val="009415FF"/>
    <w:rsid w:val="009514EE"/>
    <w:rsid w:val="009871E5"/>
    <w:rsid w:val="009E1A84"/>
    <w:rsid w:val="009E3910"/>
    <w:rsid w:val="00A4665B"/>
    <w:rsid w:val="00A7689E"/>
    <w:rsid w:val="00A855C5"/>
    <w:rsid w:val="00A94498"/>
    <w:rsid w:val="00AD2361"/>
    <w:rsid w:val="00AF1FD9"/>
    <w:rsid w:val="00B041EF"/>
    <w:rsid w:val="00B359D3"/>
    <w:rsid w:val="00B5261B"/>
    <w:rsid w:val="00B5393C"/>
    <w:rsid w:val="00B579CF"/>
    <w:rsid w:val="00B93211"/>
    <w:rsid w:val="00BB29B1"/>
    <w:rsid w:val="00BC7BA8"/>
    <w:rsid w:val="00BD48A3"/>
    <w:rsid w:val="00BD6183"/>
    <w:rsid w:val="00BD6390"/>
    <w:rsid w:val="00BF03E1"/>
    <w:rsid w:val="00C3001F"/>
    <w:rsid w:val="00C63402"/>
    <w:rsid w:val="00C75798"/>
    <w:rsid w:val="00C83842"/>
    <w:rsid w:val="00CA579E"/>
    <w:rsid w:val="00CD5C27"/>
    <w:rsid w:val="00CD6441"/>
    <w:rsid w:val="00D04C3D"/>
    <w:rsid w:val="00D12A2C"/>
    <w:rsid w:val="00D31C60"/>
    <w:rsid w:val="00D52305"/>
    <w:rsid w:val="00D65D09"/>
    <w:rsid w:val="00D73721"/>
    <w:rsid w:val="00D77E15"/>
    <w:rsid w:val="00D86949"/>
    <w:rsid w:val="00DB27BA"/>
    <w:rsid w:val="00DE26F0"/>
    <w:rsid w:val="00DE4BCB"/>
    <w:rsid w:val="00DE5841"/>
    <w:rsid w:val="00E42BCD"/>
    <w:rsid w:val="00E564B3"/>
    <w:rsid w:val="00E86167"/>
    <w:rsid w:val="00EB401C"/>
    <w:rsid w:val="00EB42D5"/>
    <w:rsid w:val="00EC01BA"/>
    <w:rsid w:val="00EC62BA"/>
    <w:rsid w:val="00ED60A6"/>
    <w:rsid w:val="00EE01CC"/>
    <w:rsid w:val="00EE2B95"/>
    <w:rsid w:val="00EE7540"/>
    <w:rsid w:val="00EF5B46"/>
    <w:rsid w:val="00F26EF4"/>
    <w:rsid w:val="00F45D22"/>
    <w:rsid w:val="00F55460"/>
    <w:rsid w:val="00FB7C1A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5E48F-06AC-4BD6-9C02-6EE779BD1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2BA"/>
  </w:style>
  <w:style w:type="paragraph" w:styleId="Heading1">
    <w:name w:val="heading 1"/>
    <w:basedOn w:val="Normal"/>
    <w:next w:val="Normal"/>
    <w:link w:val="Heading1Char"/>
    <w:uiPriority w:val="9"/>
    <w:qFormat/>
    <w:rsid w:val="002F2DE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DE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DE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2DE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DE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DE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DE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F2DE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F2DE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2F2DE2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DE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DE2"/>
    <w:rPr>
      <w:rFonts w:ascii="Arial" w:eastAsia="Arial" w:hAnsi="Arial" w:cs="Arial"/>
      <w:i/>
      <w:color w:val="666666"/>
      <w:sz w:val="22"/>
      <w:szCs w:val="22"/>
      <w:lang w:val="en"/>
    </w:rPr>
  </w:style>
  <w:style w:type="table" w:customStyle="1" w:styleId="TableNormal0">
    <w:name w:val="TableNormal"/>
    <w:rsid w:val="002F2DE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F2DE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2DE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DE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2DE2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2F2DE2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E2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F2DE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2D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D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2DE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odyText">
    <w:name w:val="Body Text"/>
    <w:basedOn w:val="Normal"/>
    <w:link w:val="BodyTextChar"/>
    <w:qFormat/>
    <w:rsid w:val="002F2DE2"/>
    <w:pPr>
      <w:spacing w:before="180" w:after="180"/>
    </w:pPr>
    <w:rPr>
      <w:rFonts w:asciiTheme="minorHAnsi" w:hAnsiTheme="minorHAnsi" w:cstheme="minorBid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F2DE2"/>
    <w:rPr>
      <w:rFonts w:asciiTheme="minorHAnsi" w:hAnsiTheme="minorHAnsi" w:cstheme="minorBidi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2F2DE2"/>
  </w:style>
  <w:style w:type="paragraph" w:customStyle="1" w:styleId="Compact">
    <w:name w:val="Compact"/>
    <w:basedOn w:val="BodyText"/>
    <w:qFormat/>
    <w:rsid w:val="002F2DE2"/>
    <w:pPr>
      <w:spacing w:before="36" w:after="36"/>
    </w:pPr>
  </w:style>
  <w:style w:type="table" w:customStyle="1" w:styleId="Table">
    <w:name w:val="Table"/>
    <w:semiHidden/>
    <w:unhideWhenUsed/>
    <w:qFormat/>
    <w:rsid w:val="002F2DE2"/>
    <w:pPr>
      <w:spacing w:after="200"/>
    </w:pPr>
    <w:rPr>
      <w:rFonts w:asciiTheme="minorHAnsi" w:hAnsiTheme="minorHAnsi" w:cstheme="minorBidi"/>
      <w:sz w:val="24"/>
      <w:szCs w:val="24"/>
      <w:lang w:val="en-US" w:eastAsia="en-I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DefaultParagraphFont"/>
    <w:link w:val="SourceCode"/>
    <w:rsid w:val="002F2DE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F2DE2"/>
    <w:pPr>
      <w:shd w:val="clear" w:color="auto" w:fill="F8F8F8"/>
      <w:wordWrap w:val="0"/>
      <w:spacing w:after="200"/>
    </w:pPr>
    <w:rPr>
      <w:rFonts w:ascii="Consolas" w:hAnsi="Consolas"/>
    </w:rPr>
  </w:style>
  <w:style w:type="paragraph" w:styleId="NormalWeb">
    <w:name w:val="Normal (Web)"/>
    <w:basedOn w:val="Normal"/>
    <w:uiPriority w:val="99"/>
    <w:semiHidden/>
    <w:unhideWhenUsed/>
    <w:rsid w:val="002F2DE2"/>
    <w:pPr>
      <w:spacing w:before="100" w:beforeAutospacing="1" w:after="100" w:afterAutospacing="1"/>
    </w:pPr>
    <w:rPr>
      <w:rFonts w:eastAsia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E2"/>
    <w:rPr>
      <w:rFonts w:ascii="Arial" w:eastAsia="Arial" w:hAnsi="Arial" w:cs="Arial"/>
      <w:b/>
      <w:bCs/>
      <w:lang w:val="en"/>
    </w:rPr>
  </w:style>
  <w:style w:type="paragraph" w:styleId="Revision">
    <w:name w:val="Revision"/>
    <w:hidden/>
    <w:uiPriority w:val="99"/>
    <w:semiHidden/>
    <w:rsid w:val="002F2DE2"/>
    <w:rPr>
      <w:rFonts w:ascii="Arial" w:eastAsia="Arial" w:hAnsi="Arial" w:cs="Arial"/>
      <w:sz w:val="22"/>
      <w:szCs w:val="22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2F2DE2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2F2DE2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F2DE2"/>
    <w:pPr>
      <w:tabs>
        <w:tab w:val="left" w:pos="504"/>
      </w:tabs>
      <w:ind w:left="504" w:hanging="504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2F2DE2"/>
  </w:style>
  <w:style w:type="paragraph" w:styleId="Header">
    <w:name w:val="header"/>
    <w:basedOn w:val="Normal"/>
    <w:link w:val="HeaderChar"/>
    <w:uiPriority w:val="99"/>
    <w:unhideWhenUsed/>
    <w:rsid w:val="002F2DE2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2DE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F2DE2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2DE2"/>
    <w:rPr>
      <w:rFonts w:ascii="Arial" w:eastAsia="Arial" w:hAnsi="Arial" w:cs="Arial"/>
      <w:sz w:val="22"/>
      <w:szCs w:val="22"/>
      <w:lang w:val="en"/>
    </w:rPr>
  </w:style>
  <w:style w:type="paragraph" w:customStyle="1" w:styleId="S1">
    <w:name w:val="S1"/>
    <w:basedOn w:val="Normal"/>
    <w:qFormat/>
    <w:rsid w:val="002F2DE2"/>
    <w:pPr>
      <w:spacing w:line="276" w:lineRule="auto"/>
    </w:pPr>
    <w:rPr>
      <w:rFonts w:eastAsia="Times New Roman"/>
      <w:b/>
      <w:sz w:val="24"/>
      <w:szCs w:val="24"/>
      <w:lang w:val="en"/>
    </w:rPr>
  </w:style>
  <w:style w:type="paragraph" w:customStyle="1" w:styleId="Refs">
    <w:name w:val="Refs"/>
    <w:basedOn w:val="Bibliography"/>
    <w:qFormat/>
    <w:rsid w:val="002F2DE2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31</Words>
  <Characters>13409</Characters>
  <Application>Microsoft Office Word</Application>
  <DocSecurity>0</DocSecurity>
  <Lines>609</Lines>
  <Paragraphs>434</Paragraphs>
  <ScaleCrop>false</ScaleCrop>
  <Company>Straive</Company>
  <LinksUpToDate>false</LinksUpToDate>
  <CharactersWithSpaces>1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R</dc:creator>
  <cp:keywords/>
  <dc:description/>
  <cp:lastModifiedBy>Devi R</cp:lastModifiedBy>
  <cp:revision>2</cp:revision>
  <dcterms:created xsi:type="dcterms:W3CDTF">2026-04-13T08:00:00Z</dcterms:created>
  <dcterms:modified xsi:type="dcterms:W3CDTF">2026-04-13T08:00:00Z</dcterms:modified>
</cp:coreProperties>
</file>